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1FAA2" w14:textId="77777777" w:rsidR="00903DF2" w:rsidRDefault="00903DF2" w:rsidP="00903DF2">
      <w:pPr>
        <w:pStyle w:val="SupplementaryMaterial"/>
        <w:rPr>
          <w:b w:val="0"/>
        </w:rPr>
      </w:pPr>
      <w:r>
        <w:t>Supplementary Material</w:t>
      </w:r>
    </w:p>
    <w:p w14:paraId="49557F67" w14:textId="77777777" w:rsidR="00DA7C78" w:rsidRDefault="00903DF2" w:rsidP="006403F7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0AB2ADB" w14:textId="230E5277" w:rsidR="00DA7C78" w:rsidRPr="00B248A5" w:rsidRDefault="00004008" w:rsidP="00DA7C78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A7C78" w:rsidRPr="007F74E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DA7C78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DA7C78" w:rsidRPr="007F74E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DA7C78" w:rsidRPr="00B248A5">
        <w:rPr>
          <w:rFonts w:ascii="Times New Roman" w:eastAsia="Times New Roman" w:hAnsi="Times New Roman" w:cs="Times New Roman"/>
          <w:sz w:val="24"/>
          <w:szCs w:val="24"/>
        </w:rPr>
        <w:t>Estimates of genetic correlation</w:t>
      </w:r>
      <w:r w:rsidR="00DA7C78">
        <w:rPr>
          <w:rFonts w:ascii="Times New Roman" w:eastAsia="Times New Roman" w:hAnsi="Times New Roman" w:cs="Times New Roman"/>
          <w:sz w:val="24"/>
          <w:szCs w:val="24"/>
        </w:rPr>
        <w:t>s</w:t>
      </w:r>
      <w:r w:rsidR="00DA7C78" w:rsidRPr="00B248A5">
        <w:rPr>
          <w:rFonts w:ascii="Times New Roman" w:eastAsia="Times New Roman" w:hAnsi="Times New Roman" w:cs="Times New Roman"/>
          <w:sz w:val="24"/>
          <w:szCs w:val="24"/>
        </w:rPr>
        <w:t xml:space="preserve"> ± standard error</w:t>
      </w:r>
      <w:r w:rsidR="00DA7C78">
        <w:rPr>
          <w:rFonts w:ascii="Times New Roman" w:eastAsia="Times New Roman" w:hAnsi="Times New Roman" w:cs="Times New Roman"/>
          <w:sz w:val="24"/>
          <w:szCs w:val="24"/>
        </w:rPr>
        <w:t>s</w:t>
      </w:r>
      <w:r w:rsidR="00DA7C78" w:rsidRPr="00B248A5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="00DA7C78">
        <w:rPr>
          <w:rFonts w:ascii="Times New Roman" w:eastAsia="Times New Roman" w:hAnsi="Times New Roman" w:cs="Times New Roman"/>
          <w:sz w:val="24"/>
          <w:szCs w:val="24"/>
        </w:rPr>
        <w:t xml:space="preserve">complete blood count </w:t>
      </w:r>
      <w:r w:rsidR="00DA7C78" w:rsidRPr="00B248A5">
        <w:rPr>
          <w:rFonts w:ascii="Times New Roman" w:eastAsia="Times New Roman" w:hAnsi="Times New Roman" w:cs="Times New Roman"/>
          <w:sz w:val="24"/>
          <w:szCs w:val="24"/>
        </w:rPr>
        <w:t>trait</w:t>
      </w:r>
      <w:r w:rsidR="00DA7C78">
        <w:rPr>
          <w:rFonts w:ascii="Times New Roman" w:eastAsia="Times New Roman" w:hAnsi="Times New Roman" w:cs="Times New Roman"/>
          <w:sz w:val="24"/>
          <w:szCs w:val="24"/>
        </w:rPr>
        <w:t>s in Blood 1 with the resilience traits of grow-to-finish growth rate (GFGR) and treatment rate (TR).</w:t>
      </w:r>
      <w:r w:rsidR="00DA7C78" w:rsidRPr="00B248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2076"/>
        <w:gridCol w:w="1575"/>
      </w:tblGrid>
      <w:tr w:rsidR="00DA7C78" w14:paraId="7C9C10F7" w14:textId="77777777" w:rsidTr="00EA7518">
        <w:trPr>
          <w:trHeight w:val="287"/>
          <w:jc w:val="center"/>
        </w:trPr>
        <w:tc>
          <w:tcPr>
            <w:tcW w:w="1269" w:type="dxa"/>
            <w:tcBorders>
              <w:top w:val="single" w:sz="8" w:space="0" w:color="auto"/>
            </w:tcBorders>
            <w:vAlign w:val="center"/>
          </w:tcPr>
          <w:p w14:paraId="6197DC89" w14:textId="05EF6CA1" w:rsidR="00DA7C78" w:rsidRPr="0015610D" w:rsidRDefault="00DA7C78" w:rsidP="00EA751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its</w:t>
            </w:r>
            <w:r w:rsidR="007E22B7" w:rsidRPr="007E22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6" w:type="dxa"/>
            <w:tcBorders>
              <w:top w:val="single" w:sz="8" w:space="0" w:color="auto"/>
            </w:tcBorders>
            <w:vAlign w:val="center"/>
          </w:tcPr>
          <w:p w14:paraId="19F470D4" w14:textId="77777777" w:rsidR="00DA7C78" w:rsidRPr="0015610D" w:rsidRDefault="00DA7C78" w:rsidP="00EA7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FGR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vAlign w:val="center"/>
          </w:tcPr>
          <w:p w14:paraId="51992E8F" w14:textId="77777777" w:rsidR="00DA7C78" w:rsidRPr="0015610D" w:rsidRDefault="00DA7C78" w:rsidP="00EA7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</w:t>
            </w:r>
          </w:p>
        </w:tc>
      </w:tr>
      <w:tr w:rsidR="00DA7C78" w14:paraId="2A6EF8DC" w14:textId="77777777" w:rsidTr="00EA7518">
        <w:trPr>
          <w:trHeight w:val="463"/>
          <w:jc w:val="center"/>
        </w:trPr>
        <w:tc>
          <w:tcPr>
            <w:tcW w:w="1269" w:type="dxa"/>
            <w:tcBorders>
              <w:top w:val="single" w:sz="12" w:space="0" w:color="auto"/>
            </w:tcBorders>
            <w:vAlign w:val="center"/>
          </w:tcPr>
          <w:p w14:paraId="0A43DEF3" w14:textId="77777777" w:rsidR="00DA7C78" w:rsidRPr="00D952EF" w:rsidRDefault="00DA7C78" w:rsidP="00EA75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vAlign w:val="center"/>
          </w:tcPr>
          <w:p w14:paraId="68CCD6A2" w14:textId="77777777" w:rsidR="00DA7C78" w:rsidRPr="008E0EA6" w:rsidRDefault="00DA7C78" w:rsidP="00EA75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9 </w:t>
            </w:r>
            <w:r w:rsidRPr="00FD793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vAlign w:val="center"/>
          </w:tcPr>
          <w:p w14:paraId="1552F433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A113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2</w:t>
            </w:r>
          </w:p>
        </w:tc>
      </w:tr>
      <w:tr w:rsidR="00DA7C78" w14:paraId="6E93FCE2" w14:textId="77777777" w:rsidTr="00EA7518">
        <w:trPr>
          <w:trHeight w:val="463"/>
          <w:jc w:val="center"/>
        </w:trPr>
        <w:tc>
          <w:tcPr>
            <w:tcW w:w="1269" w:type="dxa"/>
            <w:vAlign w:val="center"/>
          </w:tcPr>
          <w:p w14:paraId="7E4DC977" w14:textId="77777777" w:rsidR="00DA7C78" w:rsidRPr="00D952EF" w:rsidRDefault="00DA7C78" w:rsidP="00EA75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sz w:val="24"/>
                <w:szCs w:val="24"/>
              </w:rPr>
              <w:t>NEU</w:t>
            </w:r>
          </w:p>
        </w:tc>
        <w:tc>
          <w:tcPr>
            <w:tcW w:w="2076" w:type="dxa"/>
            <w:vAlign w:val="center"/>
          </w:tcPr>
          <w:p w14:paraId="0936C741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4 </w:t>
            </w:r>
            <w:r w:rsidRPr="00FD793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1575" w:type="dxa"/>
            <w:vAlign w:val="center"/>
          </w:tcPr>
          <w:p w14:paraId="1586C72E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4 </w:t>
            </w:r>
            <w:r w:rsidRPr="007A173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0</w:t>
            </w:r>
          </w:p>
        </w:tc>
      </w:tr>
      <w:tr w:rsidR="00DA7C78" w14:paraId="35401258" w14:textId="77777777" w:rsidTr="00EA7518">
        <w:trPr>
          <w:trHeight w:val="474"/>
          <w:jc w:val="center"/>
        </w:trPr>
        <w:tc>
          <w:tcPr>
            <w:tcW w:w="1269" w:type="dxa"/>
            <w:vAlign w:val="center"/>
          </w:tcPr>
          <w:p w14:paraId="3E596DC0" w14:textId="77777777" w:rsidR="00DA7C78" w:rsidRPr="00D952EF" w:rsidRDefault="00DA7C78" w:rsidP="00EA75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sz w:val="24"/>
                <w:szCs w:val="24"/>
              </w:rPr>
              <w:t>LYM</w:t>
            </w:r>
          </w:p>
        </w:tc>
        <w:tc>
          <w:tcPr>
            <w:tcW w:w="2076" w:type="dxa"/>
            <w:vAlign w:val="center"/>
          </w:tcPr>
          <w:p w14:paraId="07D43E23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5 </w:t>
            </w:r>
            <w:r w:rsidRPr="00FD793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8</w:t>
            </w:r>
          </w:p>
        </w:tc>
        <w:tc>
          <w:tcPr>
            <w:tcW w:w="1575" w:type="dxa"/>
            <w:vAlign w:val="center"/>
          </w:tcPr>
          <w:p w14:paraId="746080F4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 </w:t>
            </w:r>
            <w:r w:rsidRPr="007A173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9</w:t>
            </w:r>
          </w:p>
        </w:tc>
      </w:tr>
      <w:tr w:rsidR="00DA7C78" w14:paraId="2F4BDA5E" w14:textId="77777777" w:rsidTr="00EA7518">
        <w:trPr>
          <w:trHeight w:val="463"/>
          <w:jc w:val="center"/>
        </w:trPr>
        <w:tc>
          <w:tcPr>
            <w:tcW w:w="1269" w:type="dxa"/>
            <w:vAlign w:val="center"/>
          </w:tcPr>
          <w:p w14:paraId="760C7DA0" w14:textId="77777777" w:rsidR="00DA7C78" w:rsidRPr="00D952EF" w:rsidRDefault="00DA7C78" w:rsidP="00EA75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2076" w:type="dxa"/>
            <w:vAlign w:val="center"/>
          </w:tcPr>
          <w:p w14:paraId="583C6426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50 </w:t>
            </w:r>
            <w:r w:rsidRPr="00FD793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9</w:t>
            </w:r>
          </w:p>
        </w:tc>
        <w:tc>
          <w:tcPr>
            <w:tcW w:w="1575" w:type="dxa"/>
            <w:vAlign w:val="center"/>
          </w:tcPr>
          <w:p w14:paraId="1FDAFDEB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8 </w:t>
            </w:r>
            <w:r w:rsidRPr="007A173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1</w:t>
            </w:r>
          </w:p>
        </w:tc>
      </w:tr>
      <w:tr w:rsidR="00DA7C78" w14:paraId="3FC1C2F6" w14:textId="77777777" w:rsidTr="00EA7518">
        <w:trPr>
          <w:trHeight w:val="463"/>
          <w:jc w:val="center"/>
        </w:trPr>
        <w:tc>
          <w:tcPr>
            <w:tcW w:w="1269" w:type="dxa"/>
            <w:vAlign w:val="center"/>
          </w:tcPr>
          <w:p w14:paraId="0C051242" w14:textId="77777777" w:rsidR="00DA7C78" w:rsidRPr="00D952EF" w:rsidRDefault="00DA7C78" w:rsidP="00EA75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sz w:val="24"/>
                <w:szCs w:val="24"/>
              </w:rPr>
              <w:t>EOS</w:t>
            </w:r>
          </w:p>
        </w:tc>
        <w:tc>
          <w:tcPr>
            <w:tcW w:w="2076" w:type="dxa"/>
            <w:vAlign w:val="center"/>
          </w:tcPr>
          <w:p w14:paraId="399A13BE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 </w:t>
            </w:r>
            <w:r w:rsidRPr="007A173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7</w:t>
            </w:r>
          </w:p>
        </w:tc>
        <w:tc>
          <w:tcPr>
            <w:tcW w:w="1575" w:type="dxa"/>
            <w:vAlign w:val="center"/>
          </w:tcPr>
          <w:p w14:paraId="66F4287A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8 </w:t>
            </w:r>
            <w:r w:rsidRPr="006235F1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8</w:t>
            </w:r>
          </w:p>
        </w:tc>
      </w:tr>
      <w:tr w:rsidR="00DA7C78" w14:paraId="5C7D304E" w14:textId="77777777" w:rsidTr="00EA7518">
        <w:trPr>
          <w:trHeight w:val="463"/>
          <w:jc w:val="center"/>
        </w:trPr>
        <w:tc>
          <w:tcPr>
            <w:tcW w:w="1269" w:type="dxa"/>
            <w:vAlign w:val="center"/>
          </w:tcPr>
          <w:p w14:paraId="07612DC3" w14:textId="77777777" w:rsidR="00DA7C78" w:rsidRPr="00D952EF" w:rsidRDefault="00DA7C78" w:rsidP="00EA75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sz w:val="24"/>
                <w:szCs w:val="24"/>
              </w:rPr>
              <w:t>BASO</w:t>
            </w:r>
          </w:p>
        </w:tc>
        <w:tc>
          <w:tcPr>
            <w:tcW w:w="2076" w:type="dxa"/>
            <w:vAlign w:val="center"/>
          </w:tcPr>
          <w:p w14:paraId="362555E0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7 </w:t>
            </w:r>
            <w:r w:rsidRPr="007A173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9</w:t>
            </w:r>
          </w:p>
        </w:tc>
        <w:tc>
          <w:tcPr>
            <w:tcW w:w="1575" w:type="dxa"/>
            <w:vAlign w:val="center"/>
          </w:tcPr>
          <w:p w14:paraId="515C4984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6 </w:t>
            </w:r>
            <w:r w:rsidRPr="006235F1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1</w:t>
            </w:r>
          </w:p>
        </w:tc>
      </w:tr>
      <w:tr w:rsidR="00DA7C78" w14:paraId="0DC77F5E" w14:textId="77777777" w:rsidTr="00EA7518">
        <w:trPr>
          <w:trHeight w:val="463"/>
          <w:jc w:val="center"/>
        </w:trPr>
        <w:tc>
          <w:tcPr>
            <w:tcW w:w="1269" w:type="dxa"/>
            <w:vAlign w:val="center"/>
          </w:tcPr>
          <w:p w14:paraId="49B31AFE" w14:textId="77777777" w:rsidR="00DA7C78" w:rsidRPr="00D952EF" w:rsidRDefault="00DA7C78" w:rsidP="00EA75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2076" w:type="dxa"/>
            <w:vAlign w:val="center"/>
          </w:tcPr>
          <w:p w14:paraId="771F695F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6 </w:t>
            </w:r>
            <w:r w:rsidRPr="00F138F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6</w:t>
            </w:r>
          </w:p>
        </w:tc>
        <w:tc>
          <w:tcPr>
            <w:tcW w:w="1575" w:type="dxa"/>
            <w:vAlign w:val="center"/>
          </w:tcPr>
          <w:p w14:paraId="0B1A5F52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 </w:t>
            </w:r>
            <w:r w:rsidRPr="006235F1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7</w:t>
            </w:r>
          </w:p>
        </w:tc>
      </w:tr>
      <w:tr w:rsidR="00DA7C78" w14:paraId="5FC549C9" w14:textId="77777777" w:rsidTr="00EA7518">
        <w:trPr>
          <w:trHeight w:val="463"/>
          <w:jc w:val="center"/>
        </w:trPr>
        <w:tc>
          <w:tcPr>
            <w:tcW w:w="1269" w:type="dxa"/>
            <w:vAlign w:val="center"/>
          </w:tcPr>
          <w:p w14:paraId="396E03ED" w14:textId="77777777" w:rsidR="00DA7C78" w:rsidRPr="00D952EF" w:rsidRDefault="00DA7C78" w:rsidP="00EA75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sz w:val="24"/>
                <w:szCs w:val="24"/>
              </w:rPr>
              <w:t>HGB</w:t>
            </w:r>
          </w:p>
        </w:tc>
        <w:tc>
          <w:tcPr>
            <w:tcW w:w="2076" w:type="dxa"/>
            <w:vAlign w:val="center"/>
          </w:tcPr>
          <w:p w14:paraId="4C997F93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9 </w:t>
            </w:r>
            <w:r w:rsidRPr="00F138F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4</w:t>
            </w:r>
          </w:p>
        </w:tc>
        <w:tc>
          <w:tcPr>
            <w:tcW w:w="1575" w:type="dxa"/>
            <w:vAlign w:val="center"/>
          </w:tcPr>
          <w:p w14:paraId="37C01A7F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 </w:t>
            </w:r>
            <w:r w:rsidRPr="006235F1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6</w:t>
            </w:r>
          </w:p>
        </w:tc>
      </w:tr>
      <w:tr w:rsidR="00DA7C78" w14:paraId="1C05099E" w14:textId="77777777" w:rsidTr="00EA7518">
        <w:trPr>
          <w:trHeight w:val="463"/>
          <w:jc w:val="center"/>
        </w:trPr>
        <w:tc>
          <w:tcPr>
            <w:tcW w:w="1269" w:type="dxa"/>
            <w:vAlign w:val="center"/>
          </w:tcPr>
          <w:p w14:paraId="2EAC8115" w14:textId="77777777" w:rsidR="00DA7C78" w:rsidRPr="00D952EF" w:rsidRDefault="00DA7C78" w:rsidP="00EA75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sz w:val="24"/>
                <w:szCs w:val="24"/>
              </w:rPr>
              <w:t>HCT</w:t>
            </w:r>
          </w:p>
        </w:tc>
        <w:tc>
          <w:tcPr>
            <w:tcW w:w="2076" w:type="dxa"/>
            <w:vAlign w:val="center"/>
          </w:tcPr>
          <w:p w14:paraId="2AE0CD09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5 </w:t>
            </w:r>
            <w:r w:rsidRPr="00F138F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4</w:t>
            </w:r>
          </w:p>
        </w:tc>
        <w:tc>
          <w:tcPr>
            <w:tcW w:w="1575" w:type="dxa"/>
            <w:vAlign w:val="center"/>
          </w:tcPr>
          <w:p w14:paraId="0D2693E9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3 </w:t>
            </w:r>
            <w:r w:rsidRPr="006235F1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5</w:t>
            </w:r>
          </w:p>
        </w:tc>
      </w:tr>
      <w:tr w:rsidR="00DA7C78" w14:paraId="2E8F7026" w14:textId="77777777" w:rsidTr="00EA7518">
        <w:trPr>
          <w:trHeight w:val="463"/>
          <w:jc w:val="center"/>
        </w:trPr>
        <w:tc>
          <w:tcPr>
            <w:tcW w:w="1269" w:type="dxa"/>
            <w:vAlign w:val="center"/>
          </w:tcPr>
          <w:p w14:paraId="084EC02D" w14:textId="77777777" w:rsidR="00DA7C78" w:rsidRPr="00D952EF" w:rsidRDefault="00DA7C78" w:rsidP="00EA75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sz w:val="24"/>
                <w:szCs w:val="24"/>
              </w:rPr>
              <w:t>MCV</w:t>
            </w:r>
          </w:p>
        </w:tc>
        <w:tc>
          <w:tcPr>
            <w:tcW w:w="2076" w:type="dxa"/>
            <w:vAlign w:val="center"/>
          </w:tcPr>
          <w:p w14:paraId="502F46A7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23 </w:t>
            </w:r>
            <w:r w:rsidRPr="00F138F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7</w:t>
            </w:r>
          </w:p>
        </w:tc>
        <w:tc>
          <w:tcPr>
            <w:tcW w:w="1575" w:type="dxa"/>
            <w:vAlign w:val="center"/>
          </w:tcPr>
          <w:p w14:paraId="40B6595F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8 </w:t>
            </w:r>
            <w:r w:rsidRPr="006235F1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8</w:t>
            </w:r>
          </w:p>
        </w:tc>
      </w:tr>
      <w:tr w:rsidR="00DA7C78" w14:paraId="081200CB" w14:textId="77777777" w:rsidTr="00EA7518">
        <w:trPr>
          <w:trHeight w:val="463"/>
          <w:jc w:val="center"/>
        </w:trPr>
        <w:tc>
          <w:tcPr>
            <w:tcW w:w="1269" w:type="dxa"/>
            <w:vAlign w:val="center"/>
          </w:tcPr>
          <w:p w14:paraId="4FCE2517" w14:textId="77777777" w:rsidR="00DA7C78" w:rsidRPr="00D952EF" w:rsidRDefault="00DA7C78" w:rsidP="00EA75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sz w:val="24"/>
                <w:szCs w:val="24"/>
              </w:rPr>
              <w:t>MCH</w:t>
            </w:r>
          </w:p>
        </w:tc>
        <w:tc>
          <w:tcPr>
            <w:tcW w:w="2076" w:type="dxa"/>
            <w:vAlign w:val="center"/>
          </w:tcPr>
          <w:p w14:paraId="3271C18B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8 </w:t>
            </w:r>
            <w:r w:rsidRPr="00F138F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1575" w:type="dxa"/>
            <w:vAlign w:val="center"/>
          </w:tcPr>
          <w:p w14:paraId="511AB156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21 </w:t>
            </w:r>
            <w:r w:rsidRPr="006235F1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9</w:t>
            </w:r>
          </w:p>
        </w:tc>
      </w:tr>
      <w:tr w:rsidR="00DA7C78" w14:paraId="0854AB18" w14:textId="77777777" w:rsidTr="00EA7518">
        <w:trPr>
          <w:trHeight w:val="474"/>
          <w:jc w:val="center"/>
        </w:trPr>
        <w:tc>
          <w:tcPr>
            <w:tcW w:w="1269" w:type="dxa"/>
            <w:vAlign w:val="center"/>
          </w:tcPr>
          <w:p w14:paraId="35B52957" w14:textId="77777777" w:rsidR="00DA7C78" w:rsidRPr="00D952EF" w:rsidRDefault="00DA7C78" w:rsidP="00EA75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sz w:val="24"/>
                <w:szCs w:val="24"/>
              </w:rPr>
              <w:t>MCHC</w:t>
            </w:r>
          </w:p>
        </w:tc>
        <w:tc>
          <w:tcPr>
            <w:tcW w:w="2076" w:type="dxa"/>
            <w:vAlign w:val="center"/>
          </w:tcPr>
          <w:p w14:paraId="01FFADED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8 </w:t>
            </w:r>
            <w:r w:rsidRPr="007A173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1575" w:type="dxa"/>
            <w:vAlign w:val="center"/>
          </w:tcPr>
          <w:p w14:paraId="48BFFCDE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25 </w:t>
            </w:r>
            <w:r w:rsidRPr="006235F1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2</w:t>
            </w:r>
          </w:p>
        </w:tc>
      </w:tr>
      <w:tr w:rsidR="00DA7C78" w14:paraId="6DB6B306" w14:textId="77777777" w:rsidTr="00EA7518">
        <w:trPr>
          <w:trHeight w:val="474"/>
          <w:jc w:val="center"/>
        </w:trPr>
        <w:tc>
          <w:tcPr>
            <w:tcW w:w="1269" w:type="dxa"/>
            <w:vAlign w:val="center"/>
          </w:tcPr>
          <w:p w14:paraId="3334650D" w14:textId="77777777" w:rsidR="00DA7C78" w:rsidRPr="00D952EF" w:rsidRDefault="00DA7C78" w:rsidP="00EA75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sz w:val="24"/>
                <w:szCs w:val="24"/>
              </w:rPr>
              <w:t>RDW</w:t>
            </w:r>
          </w:p>
        </w:tc>
        <w:tc>
          <w:tcPr>
            <w:tcW w:w="2076" w:type="dxa"/>
            <w:vAlign w:val="center"/>
          </w:tcPr>
          <w:p w14:paraId="7C157970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6 </w:t>
            </w:r>
            <w:r w:rsidRPr="007A173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1575" w:type="dxa"/>
            <w:vAlign w:val="center"/>
          </w:tcPr>
          <w:p w14:paraId="5EE0B619" w14:textId="6E546BA2" w:rsidR="00DA7C78" w:rsidRPr="00C57690" w:rsidRDefault="00DA7C78" w:rsidP="00EA7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576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1 ± 0.20</w:t>
            </w:r>
            <w:r w:rsidR="007E22B7" w:rsidRPr="007E22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DA7C78" w14:paraId="2D79ADF7" w14:textId="77777777" w:rsidTr="00EA7518">
        <w:trPr>
          <w:trHeight w:val="474"/>
          <w:jc w:val="center"/>
        </w:trPr>
        <w:tc>
          <w:tcPr>
            <w:tcW w:w="1269" w:type="dxa"/>
            <w:vAlign w:val="center"/>
          </w:tcPr>
          <w:p w14:paraId="14FED422" w14:textId="77777777" w:rsidR="00DA7C78" w:rsidRPr="00D952EF" w:rsidRDefault="00DA7C78" w:rsidP="00EA75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sz w:val="24"/>
                <w:szCs w:val="24"/>
              </w:rPr>
              <w:t>PLT</w:t>
            </w:r>
          </w:p>
        </w:tc>
        <w:tc>
          <w:tcPr>
            <w:tcW w:w="2076" w:type="dxa"/>
            <w:vAlign w:val="center"/>
          </w:tcPr>
          <w:p w14:paraId="0F1CE602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6 </w:t>
            </w:r>
            <w:r w:rsidRPr="007A173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1575" w:type="dxa"/>
            <w:vAlign w:val="center"/>
          </w:tcPr>
          <w:p w14:paraId="62B0A368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2 </w:t>
            </w:r>
            <w:r w:rsidRPr="006235F1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1</w:t>
            </w:r>
          </w:p>
        </w:tc>
      </w:tr>
      <w:tr w:rsidR="00DA7C78" w14:paraId="47A1C1D1" w14:textId="77777777" w:rsidTr="00EA7518">
        <w:trPr>
          <w:trHeight w:val="474"/>
          <w:jc w:val="center"/>
        </w:trPr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3013A6C3" w14:textId="77777777" w:rsidR="00DA7C78" w:rsidRPr="00D952EF" w:rsidRDefault="00DA7C78" w:rsidP="00EA75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sz w:val="24"/>
                <w:szCs w:val="24"/>
              </w:rPr>
              <w:t>MPV</w:t>
            </w:r>
          </w:p>
        </w:tc>
        <w:tc>
          <w:tcPr>
            <w:tcW w:w="2076" w:type="dxa"/>
            <w:tcBorders>
              <w:bottom w:val="single" w:sz="12" w:space="0" w:color="auto"/>
            </w:tcBorders>
            <w:vAlign w:val="center"/>
          </w:tcPr>
          <w:p w14:paraId="7CF14BFF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8 </w:t>
            </w:r>
            <w:r w:rsidRPr="007A173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vAlign w:val="center"/>
          </w:tcPr>
          <w:p w14:paraId="4FFD6893" w14:textId="77777777" w:rsidR="00DA7C78" w:rsidRPr="008E0EA6" w:rsidRDefault="00DA7C78" w:rsidP="00EA75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9 </w:t>
            </w:r>
            <w:r w:rsidRPr="006235F1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2</w:t>
            </w:r>
          </w:p>
        </w:tc>
      </w:tr>
    </w:tbl>
    <w:p w14:paraId="468AAE5B" w14:textId="498682C6" w:rsidR="007E22B7" w:rsidRPr="00087DDF" w:rsidRDefault="00DA7C78" w:rsidP="00087DDF">
      <w:pPr>
        <w:spacing w:before="240" w:after="0" w:line="240" w:lineRule="auto"/>
        <w:rPr>
          <w:rFonts w:eastAsia="Times New Roman" w:cs="Times New Roman"/>
          <w:color w:val="000000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087DDF" w:rsidRPr="00087DDF">
        <w:rPr>
          <w:rFonts w:ascii="Times New Roman" w:eastAsia="Times New Roman" w:hAnsi="Times New Roman" w:cs="Times New Roman"/>
          <w:sz w:val="24"/>
          <w:szCs w:val="24"/>
        </w:rPr>
        <w:t>WBC: total white blood cell concentration; NEU: neutrophil concentration; LYM: lymphocyte concentration; MONO: monocyte concentration; EOS: eosinophil concentration; BASO: basophil concentration; RBC: red blood cell concentration; HGB: hemoglobin concentration; HCT: hematocrit; MCV: mean corpuscular volume; MCH: mean corpuscular hemoglobin; MCHC: mean corpuscular hemoglobin concentration; RDW: red blood cell distribution width; PLT: platelet concentration; MPV: mean platelet volume.</w:t>
      </w:r>
    </w:p>
    <w:p w14:paraId="239556C7" w14:textId="514FB020" w:rsidR="00DA7C78" w:rsidRDefault="007E22B7" w:rsidP="00DA7C78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DA7C78">
        <w:rPr>
          <w:rFonts w:ascii="Times New Roman" w:eastAsia="Times New Roman" w:hAnsi="Times New Roman" w:cs="Times New Roman"/>
          <w:sz w:val="24"/>
          <w:szCs w:val="24"/>
        </w:rPr>
        <w:t xml:space="preserve">Significant estimates of genetic correlations are highlighted in bold based on </w:t>
      </w:r>
      <w:r w:rsidR="00DA7C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likelihood ratio test by comparing full models to restricted models that constrained the genetic covariance to zero in </w:t>
      </w:r>
      <w:proofErr w:type="spellStart"/>
      <w:r w:rsidR="00DA7C78">
        <w:rPr>
          <w:rFonts w:ascii="Times New Roman" w:eastAsia="Times New Roman" w:hAnsi="Times New Roman" w:cs="Times New Roman"/>
          <w:color w:val="000000"/>
          <w:sz w:val="24"/>
          <w:szCs w:val="24"/>
        </w:rPr>
        <w:t>ASReml</w:t>
      </w:r>
      <w:proofErr w:type="spellEnd"/>
      <w:r w:rsidR="00DA7C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4.1 </w:t>
      </w:r>
      <w:r w:rsidR="00DA7C78">
        <w:rPr>
          <w:rFonts w:ascii="Times New Roman" w:eastAsia="Times New Roman" w:hAnsi="Times New Roman" w:cs="Times New Roman"/>
          <w:sz w:val="24"/>
          <w:szCs w:val="24"/>
        </w:rPr>
        <w:t>(</w:t>
      </w:r>
      <w:r w:rsidR="00DA7C78">
        <w:rPr>
          <w:rFonts w:ascii="Times New Roman" w:eastAsia="Times New Roman" w:hAnsi="Times New Roman" w:cs="Times New Roman"/>
          <w:i/>
          <w:sz w:val="24"/>
          <w:szCs w:val="24"/>
        </w:rPr>
        <w:t>p &lt; 0.05</w:t>
      </w:r>
      <w:r w:rsidR="00DA7C78">
        <w:rPr>
          <w:rFonts w:ascii="Times New Roman" w:eastAsia="Times New Roman" w:hAnsi="Times New Roman" w:cs="Times New Roman"/>
          <w:sz w:val="24"/>
          <w:szCs w:val="24"/>
        </w:rPr>
        <w:t>).</w:t>
      </w:r>
      <w:r w:rsidR="00DA7C78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178DBC7" w14:textId="7E3998F1" w:rsidR="006403F7" w:rsidRPr="006E6C08" w:rsidRDefault="00004008" w:rsidP="006403F7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403F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DA7C78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6403F7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6403F7" w:rsidRPr="006403F7">
        <w:rPr>
          <w:rFonts w:ascii="Times New Roman" w:eastAsia="Times New Roman" w:hAnsi="Times New Roman" w:cs="Times New Roman"/>
          <w:sz w:val="24"/>
          <w:szCs w:val="24"/>
        </w:rPr>
        <w:t>Estimates of genetic correlation</w:t>
      </w:r>
      <w:r w:rsidR="00871E1E">
        <w:rPr>
          <w:rFonts w:ascii="Times New Roman" w:eastAsia="Times New Roman" w:hAnsi="Times New Roman" w:cs="Times New Roman"/>
          <w:sz w:val="24"/>
          <w:szCs w:val="24"/>
        </w:rPr>
        <w:t>s</w:t>
      </w:r>
      <w:r w:rsidR="006403F7" w:rsidRPr="006403F7">
        <w:rPr>
          <w:rFonts w:ascii="Times New Roman" w:eastAsia="Times New Roman" w:hAnsi="Times New Roman" w:cs="Times New Roman"/>
          <w:sz w:val="24"/>
          <w:szCs w:val="24"/>
        </w:rPr>
        <w:t xml:space="preserve"> ± standard error</w:t>
      </w:r>
      <w:r w:rsidR="00871E1E">
        <w:rPr>
          <w:rFonts w:ascii="Times New Roman" w:eastAsia="Times New Roman" w:hAnsi="Times New Roman" w:cs="Times New Roman"/>
          <w:sz w:val="24"/>
          <w:szCs w:val="24"/>
        </w:rPr>
        <w:t>s</w:t>
      </w:r>
      <w:r w:rsidR="006403F7" w:rsidRPr="006403F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C64CB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6403F7" w:rsidRPr="006403F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5822">
        <w:rPr>
          <w:rFonts w:ascii="Times New Roman" w:eastAsia="Times New Roman" w:hAnsi="Times New Roman" w:cs="Times New Roman"/>
          <w:sz w:val="24"/>
          <w:szCs w:val="24"/>
        </w:rPr>
        <w:t xml:space="preserve">complete blood count </w:t>
      </w:r>
      <w:r w:rsidR="006403F7" w:rsidRPr="006403F7">
        <w:rPr>
          <w:rFonts w:ascii="Times New Roman" w:eastAsia="Times New Roman" w:hAnsi="Times New Roman" w:cs="Times New Roman"/>
          <w:sz w:val="24"/>
          <w:szCs w:val="24"/>
        </w:rPr>
        <w:t>traits</w:t>
      </w:r>
      <w:r w:rsidR="00360A37" w:rsidRPr="00360A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6403F7" w:rsidRPr="006403F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14217">
        <w:rPr>
          <w:rFonts w:ascii="Times New Roman" w:eastAsia="Times New Roman" w:hAnsi="Times New Roman" w:cs="Times New Roman"/>
          <w:sz w:val="24"/>
          <w:szCs w:val="24"/>
        </w:rPr>
        <w:t>with</w:t>
      </w:r>
      <w:r w:rsidR="006403F7" w:rsidRPr="006403F7">
        <w:rPr>
          <w:rFonts w:ascii="Times New Roman" w:eastAsia="Times New Roman" w:hAnsi="Times New Roman" w:cs="Times New Roman"/>
          <w:sz w:val="24"/>
          <w:szCs w:val="24"/>
        </w:rPr>
        <w:t>in Blood 1, Blood 3, and Blood 4.</w:t>
      </w:r>
    </w:p>
    <w:tbl>
      <w:tblPr>
        <w:tblW w:w="1001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5"/>
        <w:gridCol w:w="1160"/>
        <w:gridCol w:w="1119"/>
        <w:gridCol w:w="1119"/>
        <w:gridCol w:w="1119"/>
        <w:gridCol w:w="1119"/>
        <w:gridCol w:w="1119"/>
        <w:gridCol w:w="1145"/>
        <w:gridCol w:w="1166"/>
      </w:tblGrid>
      <w:tr w:rsidR="006403F7" w14:paraId="6D59DB18" w14:textId="77777777" w:rsidTr="00971F3B">
        <w:trPr>
          <w:trHeight w:val="325"/>
          <w:jc w:val="center"/>
        </w:trPr>
        <w:tc>
          <w:tcPr>
            <w:tcW w:w="94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4943E0E" w14:textId="77777777" w:rsidR="006403F7" w:rsidRDefault="006403F7" w:rsidP="00541E44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ood 1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61D73FB" w14:textId="77777777" w:rsidR="006403F7" w:rsidRDefault="006403F7" w:rsidP="00CA113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2F7364E" w14:textId="77777777" w:rsidR="006403F7" w:rsidRDefault="006403F7" w:rsidP="00CA113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U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0EB2B2D" w14:textId="77777777" w:rsidR="006403F7" w:rsidRDefault="006403F7" w:rsidP="00CA113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YM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8E412D8" w14:textId="77777777" w:rsidR="006403F7" w:rsidRDefault="006403F7" w:rsidP="00CA113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O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0B3DCD5" w14:textId="77777777" w:rsidR="006403F7" w:rsidRDefault="006403F7" w:rsidP="00CA113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OS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F2BB4A9" w14:textId="77777777" w:rsidR="006403F7" w:rsidRDefault="006403F7" w:rsidP="00CA113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O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ABEBD10" w14:textId="77777777" w:rsidR="006403F7" w:rsidRDefault="006403F7" w:rsidP="00CA113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BC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26810D1" w14:textId="77777777" w:rsidR="006403F7" w:rsidRDefault="006403F7" w:rsidP="00CA113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T</w:t>
            </w:r>
          </w:p>
        </w:tc>
      </w:tr>
      <w:tr w:rsidR="00E969FA" w14:paraId="45377D6E" w14:textId="77777777" w:rsidTr="006C7BD4">
        <w:trPr>
          <w:trHeight w:val="325"/>
          <w:jc w:val="center"/>
        </w:trPr>
        <w:tc>
          <w:tcPr>
            <w:tcW w:w="945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2B371844" w14:textId="77777777" w:rsidR="00E969FA" w:rsidRPr="00D952EF" w:rsidRDefault="00E969FA" w:rsidP="0006635E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BC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BAAAC83" w14:textId="77777777" w:rsidR="00E969FA" w:rsidRPr="00841401" w:rsidRDefault="00E969FA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06" w:type="dxa"/>
            <w:gridSpan w:val="7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057A706B" w14:textId="108B1145" w:rsidR="00E969FA" w:rsidRPr="00841401" w:rsidRDefault="00871E1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401">
              <w:rPr>
                <w:rFonts w:ascii="Times New Roman" w:eastAsia="Times New Roman" w:hAnsi="Times New Roman" w:cs="Times New Roman"/>
                <w:sz w:val="20"/>
                <w:szCs w:val="20"/>
              </w:rPr>
              <w:t>Symmetric</w:t>
            </w:r>
          </w:p>
        </w:tc>
      </w:tr>
      <w:tr w:rsidR="0006635E" w14:paraId="04DA28AB" w14:textId="77777777" w:rsidTr="006C7BD4">
        <w:trPr>
          <w:trHeight w:val="325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7CD3C684" w14:textId="77777777" w:rsidR="0006635E" w:rsidRPr="00D952EF" w:rsidRDefault="0006635E" w:rsidP="0006635E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U</w:t>
            </w:r>
          </w:p>
        </w:tc>
        <w:tc>
          <w:tcPr>
            <w:tcW w:w="1160" w:type="dxa"/>
            <w:tcBorders>
              <w:left w:val="nil"/>
              <w:right w:val="nil"/>
            </w:tcBorders>
            <w:vAlign w:val="center"/>
          </w:tcPr>
          <w:p w14:paraId="6373A2D2" w14:textId="10AC8906" w:rsidR="0006635E" w:rsidRPr="000D3F71" w:rsidRDefault="000400E6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59 </w:t>
            </w:r>
            <w:r w:rsidR="0006635E"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09</w:t>
            </w:r>
            <w:r w:rsidR="000B58B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63A4FA4" w14:textId="32B1E0D2" w:rsidR="0006635E" w:rsidRPr="00841401" w:rsidRDefault="00E969FA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60E425C" w14:textId="55EB7F66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4C149FF5" w14:textId="0A9A20DD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4E49605B" w14:textId="3B962870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7002618A" w14:textId="1C747AC2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2664ED36" w14:textId="4AA7A512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08ECF0AF" w14:textId="1A91138C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6635E" w14:paraId="2A7B7032" w14:textId="77777777" w:rsidTr="006C7BD4">
        <w:trPr>
          <w:trHeight w:val="343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4056D959" w14:textId="77777777" w:rsidR="0006635E" w:rsidRPr="00D952EF" w:rsidRDefault="0006635E" w:rsidP="0006635E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YM</w:t>
            </w:r>
          </w:p>
        </w:tc>
        <w:tc>
          <w:tcPr>
            <w:tcW w:w="1160" w:type="dxa"/>
            <w:tcBorders>
              <w:left w:val="nil"/>
              <w:right w:val="nil"/>
            </w:tcBorders>
            <w:vAlign w:val="center"/>
          </w:tcPr>
          <w:p w14:paraId="5EDD1222" w14:textId="1B15348C" w:rsidR="0006635E" w:rsidRPr="000D3F71" w:rsidRDefault="00FC37D6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70 </w:t>
            </w:r>
            <w:r w:rsidR="0006635E"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09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20D8448" w14:textId="2BDE7255" w:rsidR="0006635E" w:rsidRPr="00841401" w:rsidRDefault="000400E6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4 </w:t>
            </w:r>
            <w:r w:rsidR="0006635E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B98A782" w14:textId="77777777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A5EE889" w14:textId="5B4F3066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60BC674" w14:textId="1E1D0B82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1CC9458E" w14:textId="188AC10F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707E2443" w14:textId="34A0D150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324209B7" w14:textId="343A1E15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6635E" w14:paraId="4944A586" w14:textId="77777777" w:rsidTr="006C7BD4">
        <w:trPr>
          <w:trHeight w:val="325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5C8C0947" w14:textId="77777777" w:rsidR="0006635E" w:rsidRPr="00D952EF" w:rsidRDefault="0006635E" w:rsidP="0006635E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NO</w:t>
            </w:r>
          </w:p>
        </w:tc>
        <w:tc>
          <w:tcPr>
            <w:tcW w:w="1160" w:type="dxa"/>
            <w:tcBorders>
              <w:left w:val="nil"/>
              <w:right w:val="nil"/>
            </w:tcBorders>
            <w:vAlign w:val="center"/>
          </w:tcPr>
          <w:p w14:paraId="034CBDD7" w14:textId="69878BDD" w:rsidR="0006635E" w:rsidRPr="000D3F71" w:rsidRDefault="00A907DA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30 </w:t>
            </w:r>
            <w:r w:rsidR="0006635E"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21B9ACD" w14:textId="5E0AD5F3" w:rsidR="0006635E" w:rsidRPr="00841401" w:rsidRDefault="000400E6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8 </w:t>
            </w:r>
            <w:r w:rsidR="0006635E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80E7F11" w14:textId="2F20192D" w:rsidR="0006635E" w:rsidRPr="000D3F71" w:rsidRDefault="00FC37D6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47 </w:t>
            </w:r>
            <w:r w:rsidR="0006635E"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8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0F2DA2CB" w14:textId="77777777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4CB03A3" w14:textId="667A53EF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B575F67" w14:textId="0C85076B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41F3CE6E" w14:textId="1AF03745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41432DE6" w14:textId="08009F69" w:rsidR="0006635E" w:rsidRPr="00841401" w:rsidRDefault="0006635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013B" w14:paraId="027973DE" w14:textId="77777777" w:rsidTr="006C7BD4">
        <w:trPr>
          <w:trHeight w:val="325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698EDEC4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OS</w:t>
            </w:r>
          </w:p>
        </w:tc>
        <w:tc>
          <w:tcPr>
            <w:tcW w:w="1160" w:type="dxa"/>
            <w:tcBorders>
              <w:left w:val="nil"/>
              <w:right w:val="nil"/>
            </w:tcBorders>
            <w:vAlign w:val="center"/>
          </w:tcPr>
          <w:p w14:paraId="29050449" w14:textId="0540C50E" w:rsidR="0035013B" w:rsidRPr="000D3F71" w:rsidRDefault="00A91961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42 </w:t>
            </w:r>
            <w:r w:rsidR="0035013B"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40821A65" w14:textId="649B6B4F" w:rsidR="0035013B" w:rsidRPr="000D3F71" w:rsidRDefault="00F10D1A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46 </w:t>
            </w:r>
            <w:r w:rsidR="0035013B"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A3B5F2B" w14:textId="656EA071" w:rsidR="0035013B" w:rsidRPr="00841401" w:rsidRDefault="00841998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4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3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2BEE397" w14:textId="7782129B" w:rsidR="0035013B" w:rsidRPr="00841401" w:rsidRDefault="00CC1D79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6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1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02DF211" w14:textId="77777777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DAC6AB0" w14:textId="02BDCA7B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3A85CD16" w14:textId="691FC462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3A199517" w14:textId="7DF2DD46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5013B" w14:paraId="73E41DC2" w14:textId="77777777" w:rsidTr="006C7BD4">
        <w:trPr>
          <w:trHeight w:val="325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085EBD54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SO</w:t>
            </w:r>
          </w:p>
        </w:tc>
        <w:tc>
          <w:tcPr>
            <w:tcW w:w="1160" w:type="dxa"/>
            <w:tcBorders>
              <w:left w:val="nil"/>
              <w:right w:val="nil"/>
            </w:tcBorders>
            <w:vAlign w:val="center"/>
          </w:tcPr>
          <w:p w14:paraId="35920367" w14:textId="741BCFDA" w:rsidR="0035013B" w:rsidRPr="00841401" w:rsidRDefault="000D6C9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3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3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D99669E" w14:textId="56CC5045" w:rsidR="0035013B" w:rsidRPr="000D3F71" w:rsidRDefault="00AF5407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65 </w:t>
            </w:r>
            <w:r w:rsidR="0035013B"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6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41028EA5" w14:textId="348B9840" w:rsidR="0035013B" w:rsidRPr="000D3F71" w:rsidRDefault="000D6C9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70 </w:t>
            </w:r>
            <w:r w:rsidR="0035013B"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7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1A272237" w14:textId="22DB603B" w:rsidR="0035013B" w:rsidRPr="000D3F71" w:rsidRDefault="000D6C9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87 </w:t>
            </w:r>
            <w:r w:rsidR="0035013B"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27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A585C63" w14:textId="19EAEB56" w:rsidR="0035013B" w:rsidRPr="00841401" w:rsidRDefault="00A907DA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1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2  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ADD3BF2" w14:textId="77777777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7451A806" w14:textId="11D5B094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7BA7EAB5" w14:textId="460D9338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013B" w14:paraId="59C8479C" w14:textId="77777777" w:rsidTr="006C7BD4">
        <w:trPr>
          <w:trHeight w:val="325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11568CFF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BC</w:t>
            </w:r>
          </w:p>
        </w:tc>
        <w:tc>
          <w:tcPr>
            <w:tcW w:w="1160" w:type="dxa"/>
            <w:tcBorders>
              <w:left w:val="nil"/>
              <w:right w:val="nil"/>
            </w:tcBorders>
            <w:vAlign w:val="center"/>
          </w:tcPr>
          <w:p w14:paraId="406BCD4E" w14:textId="3A7FD930" w:rsidR="0035013B" w:rsidRPr="00841401" w:rsidRDefault="00A91961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5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02B00BCC" w14:textId="62C60361" w:rsidR="0035013B" w:rsidRPr="00841401" w:rsidRDefault="00F10D1A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7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6C13826" w14:textId="42B8301C" w:rsidR="0035013B" w:rsidRPr="00841401" w:rsidRDefault="000D3F71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22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3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2D93D5A3" w14:textId="70A8BBE5" w:rsidR="0035013B" w:rsidRPr="00841401" w:rsidRDefault="00CC1D79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44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5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1B7791CD" w14:textId="1FD2871A" w:rsidR="0035013B" w:rsidRPr="00841401" w:rsidRDefault="000576A3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8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521392B" w14:textId="7D9BDA84" w:rsidR="0035013B" w:rsidRPr="00841401" w:rsidRDefault="007A5E9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9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769AFC56" w14:textId="77777777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32CF67A7" w14:textId="4DE3D117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013B" w14:paraId="674841C2" w14:textId="77777777" w:rsidTr="006C7BD4">
        <w:trPr>
          <w:trHeight w:val="325"/>
          <w:jc w:val="center"/>
        </w:trPr>
        <w:tc>
          <w:tcPr>
            <w:tcW w:w="945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370129F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T</w:t>
            </w:r>
          </w:p>
        </w:tc>
        <w:tc>
          <w:tcPr>
            <w:tcW w:w="1160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D874DA2" w14:textId="1F300EFF" w:rsidR="0035013B" w:rsidRPr="000D3F71" w:rsidRDefault="00A91961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-0.42 </w:t>
            </w:r>
            <w:r w:rsidR="0035013B"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8</w:t>
            </w:r>
          </w:p>
        </w:tc>
        <w:tc>
          <w:tcPr>
            <w:tcW w:w="111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AB9FAAC" w14:textId="19952ED1" w:rsidR="0035013B" w:rsidRPr="00841401" w:rsidRDefault="00F10D1A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15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7</w:t>
            </w:r>
          </w:p>
        </w:tc>
        <w:tc>
          <w:tcPr>
            <w:tcW w:w="111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BD26284" w14:textId="25F4C53C" w:rsidR="0035013B" w:rsidRPr="00841401" w:rsidRDefault="000D3F71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16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6</w:t>
            </w:r>
          </w:p>
        </w:tc>
        <w:tc>
          <w:tcPr>
            <w:tcW w:w="111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11A271D" w14:textId="5D5EA17C" w:rsidR="0035013B" w:rsidRPr="00841401" w:rsidRDefault="007A5E9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52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31</w:t>
            </w:r>
          </w:p>
        </w:tc>
        <w:tc>
          <w:tcPr>
            <w:tcW w:w="111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35B501E" w14:textId="3FEDC68A" w:rsidR="0035013B" w:rsidRPr="000D3F71" w:rsidRDefault="00AF5407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-0.45 </w:t>
            </w:r>
            <w:r w:rsidR="0035013B"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0D3F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3</w:t>
            </w:r>
          </w:p>
        </w:tc>
        <w:tc>
          <w:tcPr>
            <w:tcW w:w="111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11D3470" w14:textId="4DF27D49" w:rsidR="0035013B" w:rsidRPr="00841401" w:rsidRDefault="000576A3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5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6</w:t>
            </w:r>
          </w:p>
        </w:tc>
        <w:tc>
          <w:tcPr>
            <w:tcW w:w="1145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871869A" w14:textId="20F18E90" w:rsidR="0035013B" w:rsidRPr="00841401" w:rsidRDefault="000576A3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1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4</w:t>
            </w:r>
          </w:p>
        </w:tc>
        <w:tc>
          <w:tcPr>
            <w:tcW w:w="1166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6459A95" w14:textId="77777777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5013B" w14:paraId="3847800A" w14:textId="77777777" w:rsidTr="00971F3B">
        <w:trPr>
          <w:trHeight w:val="343"/>
          <w:jc w:val="center"/>
        </w:trPr>
        <w:tc>
          <w:tcPr>
            <w:tcW w:w="9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A0FA497" w14:textId="77777777" w:rsidR="0035013B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ood 3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52A0B06" w14:textId="77777777" w:rsidR="0035013B" w:rsidRDefault="0035013B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8F5BAAC" w14:textId="77777777" w:rsidR="0035013B" w:rsidRDefault="0035013B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U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6073BFD" w14:textId="77777777" w:rsidR="0035013B" w:rsidRDefault="0035013B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YM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E953B24" w14:textId="77777777" w:rsidR="0035013B" w:rsidRDefault="0035013B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O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E0AB2EF" w14:textId="77777777" w:rsidR="0035013B" w:rsidRDefault="0035013B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OS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B7F7960" w14:textId="77777777" w:rsidR="0035013B" w:rsidRDefault="0035013B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O</w:t>
            </w:r>
          </w:p>
        </w:tc>
        <w:tc>
          <w:tcPr>
            <w:tcW w:w="11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4605022" w14:textId="77777777" w:rsidR="0035013B" w:rsidRDefault="0035013B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BC</w:t>
            </w:r>
          </w:p>
        </w:tc>
        <w:tc>
          <w:tcPr>
            <w:tcW w:w="11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DEF16B8" w14:textId="77777777" w:rsidR="0035013B" w:rsidRDefault="0035013B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T</w:t>
            </w:r>
          </w:p>
        </w:tc>
      </w:tr>
      <w:tr w:rsidR="00D049FF" w14:paraId="57E2A096" w14:textId="77777777" w:rsidTr="00D049FF">
        <w:trPr>
          <w:trHeight w:val="325"/>
          <w:jc w:val="center"/>
        </w:trPr>
        <w:tc>
          <w:tcPr>
            <w:tcW w:w="945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2A07C864" w14:textId="77777777" w:rsidR="00D049FF" w:rsidRPr="00D952EF" w:rsidRDefault="00D049FF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BC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079F661E" w14:textId="77777777" w:rsidR="00D049FF" w:rsidRPr="00841401" w:rsidRDefault="00D049FF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06" w:type="dxa"/>
            <w:gridSpan w:val="7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859CB8C" w14:textId="7EEC1F1D" w:rsidR="00D049FF" w:rsidRPr="00841401" w:rsidRDefault="00D049FF" w:rsidP="00D049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1401">
              <w:rPr>
                <w:rFonts w:ascii="Times New Roman" w:eastAsia="Times New Roman" w:hAnsi="Times New Roman" w:cs="Times New Roman"/>
                <w:sz w:val="20"/>
                <w:szCs w:val="20"/>
              </w:rPr>
              <w:t>Symmetric</w:t>
            </w:r>
          </w:p>
        </w:tc>
      </w:tr>
      <w:tr w:rsidR="0035013B" w14:paraId="788F752E" w14:textId="77777777" w:rsidTr="006C7BD4">
        <w:trPr>
          <w:trHeight w:val="325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2C377575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U</w:t>
            </w:r>
          </w:p>
        </w:tc>
        <w:tc>
          <w:tcPr>
            <w:tcW w:w="1160" w:type="dxa"/>
            <w:tcBorders>
              <w:left w:val="nil"/>
              <w:right w:val="nil"/>
            </w:tcBorders>
            <w:vAlign w:val="center"/>
          </w:tcPr>
          <w:p w14:paraId="66A1D09C" w14:textId="16617A25" w:rsidR="0035013B" w:rsidRPr="000606A6" w:rsidRDefault="002B5DE8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606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83 </w:t>
            </w:r>
            <w:r w:rsidR="0035013B" w:rsidRPr="000606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0606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05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8CCD8F8" w14:textId="77777777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15AC9C4E" w14:textId="1D8995BE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19F519A1" w14:textId="70663EF1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AE4FF4A" w14:textId="41C9A907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E22B6DC" w14:textId="666813BA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44CE153A" w14:textId="1D7D2E5B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31111CED" w14:textId="70DB05DF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5013B" w14:paraId="33BF5C73" w14:textId="77777777" w:rsidTr="006C7BD4">
        <w:trPr>
          <w:trHeight w:val="325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328F51AF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YM</w:t>
            </w:r>
          </w:p>
        </w:tc>
        <w:tc>
          <w:tcPr>
            <w:tcW w:w="1160" w:type="dxa"/>
            <w:tcBorders>
              <w:left w:val="nil"/>
              <w:right w:val="nil"/>
            </w:tcBorders>
            <w:vAlign w:val="center"/>
          </w:tcPr>
          <w:p w14:paraId="3F3D76AC" w14:textId="5D6F30C7" w:rsidR="0035013B" w:rsidRPr="000606A6" w:rsidRDefault="000606A6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606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76 </w:t>
            </w:r>
            <w:r w:rsidR="0035013B" w:rsidRPr="000606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0606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08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3FE84FE" w14:textId="7EBF4B11" w:rsidR="0035013B" w:rsidRPr="001B5F00" w:rsidRDefault="001B5F00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F0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36 </w:t>
            </w:r>
            <w:r w:rsidR="0035013B" w:rsidRPr="001B5F0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1B5F0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5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4640DC50" w14:textId="77777777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4150D350" w14:textId="35856B2D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4C76D44" w14:textId="37B85443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01B7B54E" w14:textId="0D20A075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7FB31E84" w14:textId="095B42DC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15A69C1A" w14:textId="42426CF8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5013B" w14:paraId="4FCA1FBE" w14:textId="77777777" w:rsidTr="006C7BD4">
        <w:trPr>
          <w:trHeight w:val="325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4F4A7ACC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NO</w:t>
            </w:r>
          </w:p>
        </w:tc>
        <w:tc>
          <w:tcPr>
            <w:tcW w:w="1160" w:type="dxa"/>
            <w:tcBorders>
              <w:left w:val="nil"/>
              <w:right w:val="nil"/>
            </w:tcBorders>
            <w:vAlign w:val="center"/>
          </w:tcPr>
          <w:p w14:paraId="7755C7D6" w14:textId="71ADC0ED" w:rsidR="0035013B" w:rsidRPr="00306C42" w:rsidRDefault="00306C42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06C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65 </w:t>
            </w:r>
            <w:r w:rsidR="0035013B" w:rsidRPr="00306C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306C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0E053E1" w14:textId="03A72CAF" w:rsidR="0035013B" w:rsidRPr="00D43C42" w:rsidRDefault="00D43C42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43C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34 </w:t>
            </w:r>
            <w:r w:rsidR="0035013B" w:rsidRPr="00D43C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D43C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6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28FEB163" w14:textId="584FBDDF" w:rsidR="0035013B" w:rsidRPr="00CB0F2E" w:rsidRDefault="00CB0F2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B0F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63 </w:t>
            </w:r>
            <w:r w:rsidR="0035013B" w:rsidRPr="00CB0F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CB0F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4DE7E3DA" w14:textId="77777777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41D0793" w14:textId="750A8502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78B86306" w14:textId="2502BC9C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54BBC81A" w14:textId="34CFDA9E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42F86F14" w14:textId="5A6D7935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5013B" w14:paraId="3DFD7C44" w14:textId="77777777" w:rsidTr="006C7BD4">
        <w:trPr>
          <w:trHeight w:val="325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18308ED2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OS</w:t>
            </w:r>
          </w:p>
        </w:tc>
        <w:tc>
          <w:tcPr>
            <w:tcW w:w="1160" w:type="dxa"/>
            <w:tcBorders>
              <w:left w:val="nil"/>
              <w:right w:val="nil"/>
            </w:tcBorders>
            <w:vAlign w:val="center"/>
          </w:tcPr>
          <w:p w14:paraId="19E3DD1E" w14:textId="7BB1B056" w:rsidR="0035013B" w:rsidRPr="002B5DE8" w:rsidRDefault="002B5DE8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B5D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41 </w:t>
            </w:r>
            <w:r w:rsidR="0035013B" w:rsidRPr="002B5D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2B5D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5A67EAC" w14:textId="67C0D37B" w:rsidR="0035013B" w:rsidRPr="00841401" w:rsidRDefault="000606A6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5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5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F565DDB" w14:textId="3DAFA00C" w:rsidR="0035013B" w:rsidRPr="00841401" w:rsidRDefault="00CB0F2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2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F5B7E70" w14:textId="7EA076D2" w:rsidR="0035013B" w:rsidRPr="00841401" w:rsidRDefault="00272690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1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7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40E6D79" w14:textId="77777777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488A8C2E" w14:textId="1880AFD9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063096A8" w14:textId="4DA39B11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11106B9F" w14:textId="2F9DA3D9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5013B" w14:paraId="7821C323" w14:textId="77777777" w:rsidTr="006C7BD4">
        <w:trPr>
          <w:trHeight w:val="343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40951DCF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SO</w:t>
            </w:r>
          </w:p>
        </w:tc>
        <w:tc>
          <w:tcPr>
            <w:tcW w:w="1160" w:type="dxa"/>
            <w:tcBorders>
              <w:left w:val="nil"/>
              <w:right w:val="nil"/>
            </w:tcBorders>
            <w:vAlign w:val="center"/>
          </w:tcPr>
          <w:p w14:paraId="33A577A0" w14:textId="4F5B3F98" w:rsidR="0035013B" w:rsidRPr="00306C42" w:rsidRDefault="00306C42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06C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57 </w:t>
            </w:r>
            <w:r w:rsidR="0035013B" w:rsidRPr="00306C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306C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3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DEAFE67" w14:textId="26F52DC8" w:rsidR="0035013B" w:rsidRPr="008E2DE2" w:rsidRDefault="008E2DE2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D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53 </w:t>
            </w:r>
            <w:r w:rsidR="0035013B" w:rsidRPr="008E2D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8E2D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B2EA7FB" w14:textId="45EAEEC8" w:rsidR="0035013B" w:rsidRPr="00841401" w:rsidRDefault="00CB0F2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3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8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77EF3E0B" w14:textId="7FB81438" w:rsidR="0035013B" w:rsidRPr="00BB0D58" w:rsidRDefault="00272690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0D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43 </w:t>
            </w:r>
            <w:r w:rsidR="0035013B" w:rsidRPr="00BB0D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BB0D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9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02C218F" w14:textId="524B7B51" w:rsidR="0035013B" w:rsidRPr="00841401" w:rsidRDefault="00BB0D58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5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9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281044A4" w14:textId="77777777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13260B51" w14:textId="01881690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358CDDB2" w14:textId="1BE6D50D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013B" w14:paraId="7A584166" w14:textId="77777777" w:rsidTr="006C7BD4">
        <w:trPr>
          <w:trHeight w:val="325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42480EE0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BC</w:t>
            </w:r>
          </w:p>
        </w:tc>
        <w:tc>
          <w:tcPr>
            <w:tcW w:w="1160" w:type="dxa"/>
            <w:tcBorders>
              <w:left w:val="nil"/>
              <w:right w:val="nil"/>
            </w:tcBorders>
            <w:vAlign w:val="center"/>
          </w:tcPr>
          <w:p w14:paraId="616F7646" w14:textId="71C43146" w:rsidR="0035013B" w:rsidRPr="00841401" w:rsidRDefault="00306C42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6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0C193F8A" w14:textId="0E6D9BB1" w:rsidR="0035013B" w:rsidRPr="00841401" w:rsidRDefault="008E2DE2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7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FA73805" w14:textId="213777A2" w:rsidR="0035013B" w:rsidRPr="00841401" w:rsidRDefault="00023A2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8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3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0D1CFC13" w14:textId="593B552E" w:rsidR="0035013B" w:rsidRPr="00841401" w:rsidRDefault="00841401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8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2BFF19BA" w14:textId="18A59858" w:rsidR="0035013B" w:rsidRPr="00841401" w:rsidRDefault="009A41C7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14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3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748AD094" w14:textId="195321FE" w:rsidR="0035013B" w:rsidRPr="00841401" w:rsidRDefault="00D43C42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</w:t>
            </w:r>
            <w:r w:rsidR="001C3416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</w:t>
            </w:r>
            <w:r w:rsidR="001C3416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0C70C012" w14:textId="77777777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5C852138" w14:textId="5CD646B0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5013B" w14:paraId="3FBA71F1" w14:textId="77777777" w:rsidTr="006C7BD4">
        <w:trPr>
          <w:trHeight w:val="325"/>
          <w:jc w:val="center"/>
        </w:trPr>
        <w:tc>
          <w:tcPr>
            <w:tcW w:w="945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6D1E104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T</w:t>
            </w:r>
          </w:p>
        </w:tc>
        <w:tc>
          <w:tcPr>
            <w:tcW w:w="1160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CB20CC6" w14:textId="3880E8D5" w:rsidR="0035013B" w:rsidRPr="00841401" w:rsidRDefault="001B5F00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8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1</w:t>
            </w:r>
          </w:p>
        </w:tc>
        <w:tc>
          <w:tcPr>
            <w:tcW w:w="111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5A0FC38" w14:textId="7E22449C" w:rsidR="0035013B" w:rsidRPr="00841401" w:rsidRDefault="00E559AE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1</w:t>
            </w:r>
            <w:r w:rsidR="000757E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="000757E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1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BF8C695" w14:textId="1D010DFE" w:rsidR="0035013B" w:rsidRPr="00841401" w:rsidRDefault="00023A2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24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2</w:t>
            </w:r>
          </w:p>
        </w:tc>
        <w:tc>
          <w:tcPr>
            <w:tcW w:w="111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11E744F5" w14:textId="1C2C4BE3" w:rsidR="0035013B" w:rsidRPr="00841401" w:rsidRDefault="00B45935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12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5</w:t>
            </w:r>
          </w:p>
        </w:tc>
        <w:tc>
          <w:tcPr>
            <w:tcW w:w="111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04D242C" w14:textId="0E1022E6" w:rsidR="0035013B" w:rsidRPr="00841401" w:rsidRDefault="00BB0D58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0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1</w:t>
            </w:r>
          </w:p>
        </w:tc>
        <w:tc>
          <w:tcPr>
            <w:tcW w:w="111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A719C87" w14:textId="0EF366D5" w:rsidR="0035013B" w:rsidRPr="00841401" w:rsidRDefault="00D43C42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D271B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</w:t>
            </w:r>
            <w:r w:rsidR="00D271B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38EBA4A" w14:textId="23823C42" w:rsidR="0035013B" w:rsidRPr="00841401" w:rsidRDefault="00D43C42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</w:t>
            </w:r>
            <w:r w:rsidR="00D271B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7</w:t>
            </w:r>
          </w:p>
        </w:tc>
        <w:tc>
          <w:tcPr>
            <w:tcW w:w="1166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58D7B28" w14:textId="77777777" w:rsidR="0035013B" w:rsidRPr="00841401" w:rsidRDefault="0035013B" w:rsidP="006C7B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5013B" w14:paraId="4604A4DC" w14:textId="77777777" w:rsidTr="00971F3B">
        <w:trPr>
          <w:trHeight w:val="325"/>
          <w:jc w:val="center"/>
        </w:trPr>
        <w:tc>
          <w:tcPr>
            <w:tcW w:w="9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EB1FE2B" w14:textId="77777777" w:rsidR="0035013B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ood 4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D70ACBC" w14:textId="77777777" w:rsidR="0035013B" w:rsidRDefault="0035013B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69F7E8B" w14:textId="77777777" w:rsidR="0035013B" w:rsidRDefault="0035013B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U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FC65098" w14:textId="77777777" w:rsidR="0035013B" w:rsidRDefault="0035013B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YM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60EB69B" w14:textId="77777777" w:rsidR="0035013B" w:rsidRDefault="0035013B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O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D80148C" w14:textId="77777777" w:rsidR="0035013B" w:rsidRDefault="0035013B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OS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5A14090" w14:textId="77777777" w:rsidR="0035013B" w:rsidRDefault="0035013B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O</w:t>
            </w:r>
          </w:p>
        </w:tc>
        <w:tc>
          <w:tcPr>
            <w:tcW w:w="11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63697FA" w14:textId="77777777" w:rsidR="0035013B" w:rsidRDefault="0035013B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BC</w:t>
            </w:r>
          </w:p>
        </w:tc>
        <w:tc>
          <w:tcPr>
            <w:tcW w:w="11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771061E" w14:textId="77777777" w:rsidR="0035013B" w:rsidRDefault="0035013B" w:rsidP="003501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T</w:t>
            </w:r>
          </w:p>
        </w:tc>
      </w:tr>
      <w:tr w:rsidR="00D049FF" w14:paraId="34BD3D9E" w14:textId="77777777" w:rsidTr="00E8723F">
        <w:trPr>
          <w:trHeight w:val="325"/>
          <w:jc w:val="center"/>
        </w:trPr>
        <w:tc>
          <w:tcPr>
            <w:tcW w:w="945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3B355E6B" w14:textId="77777777" w:rsidR="00D049FF" w:rsidRPr="00D952EF" w:rsidRDefault="00D049FF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0" w:name="_Hlk16846516"/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BC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740830" w14:textId="77777777" w:rsidR="00D049FF" w:rsidRPr="00841401" w:rsidRDefault="00D049FF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06" w:type="dxa"/>
            <w:gridSpan w:val="7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603A426" w14:textId="43729C56" w:rsidR="00D049FF" w:rsidRPr="00841401" w:rsidRDefault="00D049FF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1401">
              <w:rPr>
                <w:rFonts w:ascii="Times New Roman" w:eastAsia="Times New Roman" w:hAnsi="Times New Roman" w:cs="Times New Roman"/>
                <w:sz w:val="20"/>
                <w:szCs w:val="20"/>
              </w:rPr>
              <w:t>Symmetric</w:t>
            </w:r>
          </w:p>
        </w:tc>
      </w:tr>
      <w:bookmarkEnd w:id="0"/>
      <w:tr w:rsidR="0035013B" w14:paraId="5314333F" w14:textId="77777777" w:rsidTr="00E8723F">
        <w:trPr>
          <w:trHeight w:val="325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5AF19AE2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U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CFAAB2" w14:textId="5976FF71" w:rsidR="0035013B" w:rsidRPr="00810643" w:rsidRDefault="00B67260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1064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79 </w:t>
            </w:r>
            <w:r w:rsidR="0035013B" w:rsidRPr="0081064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81064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08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16D412EF" w14:textId="77777777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0E70B01" w14:textId="378F640D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1A9E0E57" w14:textId="7A0BF3A8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C98E570" w14:textId="38784C18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0A6DE9D" w14:textId="10A22BD5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2CB72093" w14:textId="18084740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086984B1" w14:textId="08AAB5AC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5013B" w14:paraId="2F3F1810" w14:textId="77777777" w:rsidTr="00E8723F">
        <w:trPr>
          <w:trHeight w:val="343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48FED386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YM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059B23" w14:textId="474444E8" w:rsidR="0035013B" w:rsidRPr="00843360" w:rsidRDefault="00843360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433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82 </w:t>
            </w:r>
            <w:r w:rsidR="0035013B" w:rsidRPr="008433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8433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07</w:t>
            </w:r>
          </w:p>
        </w:tc>
        <w:tc>
          <w:tcPr>
            <w:tcW w:w="111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91D774A" w14:textId="5EE4548A" w:rsidR="0035013B" w:rsidRPr="00841401" w:rsidRDefault="007B19E8" w:rsidP="00E8723F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5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</w:t>
            </w:r>
            <w:r w:rsidR="00810643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A76292D" w14:textId="77777777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2166E46" w14:textId="53A70421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119165D9" w14:textId="654CF02E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11FCF753" w14:textId="42201EDE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30A8D530" w14:textId="37A4A379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58076874" w14:textId="12FE0F7B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5013B" w14:paraId="1EF6CC97" w14:textId="77777777" w:rsidTr="00E8723F">
        <w:trPr>
          <w:trHeight w:val="325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228AE333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NO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3AD6A5" w14:textId="55B04C53" w:rsidR="0035013B" w:rsidRPr="00810643" w:rsidRDefault="00FA0B8D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1064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1.23 </w:t>
            </w:r>
            <w:r w:rsidR="0035013B" w:rsidRPr="0081064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81064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35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D495DD7" w14:textId="71C20CD5" w:rsidR="0035013B" w:rsidRPr="00E8723F" w:rsidRDefault="00D34F18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872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1.03 </w:t>
            </w:r>
            <w:r w:rsidR="0035013B" w:rsidRPr="00E872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E872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4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02A20283" w14:textId="4725EAD2" w:rsidR="0035013B" w:rsidRPr="00841401" w:rsidRDefault="004B6479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5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48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1C470361" w14:textId="77777777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B596506" w14:textId="5AAA1515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F857E48" w14:textId="52DF46C0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1F4A679A" w14:textId="0D6E1318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04753173" w14:textId="495643A6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5013B" w14:paraId="29FE6D11" w14:textId="77777777" w:rsidTr="00E8723F">
        <w:trPr>
          <w:trHeight w:val="325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7D137F17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O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FF8512" w14:textId="1E2F718B" w:rsidR="0035013B" w:rsidRPr="00810643" w:rsidRDefault="003C1602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1064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45 </w:t>
            </w:r>
            <w:r w:rsidR="0035013B" w:rsidRPr="0081064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81064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8A0FD26" w14:textId="0B9AE5DD" w:rsidR="0035013B" w:rsidRPr="00E8723F" w:rsidRDefault="000172EF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872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52 </w:t>
            </w:r>
            <w:r w:rsidR="0035013B" w:rsidRPr="00E872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E872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131C6D27" w14:textId="55EB89E7" w:rsidR="0035013B" w:rsidRPr="00841401" w:rsidRDefault="003A5840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1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44943C8C" w14:textId="72197C35" w:rsidR="0035013B" w:rsidRPr="00841401" w:rsidRDefault="003A5840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6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46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05E3965D" w14:textId="77777777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070C168D" w14:textId="0761CBD4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75C9CB81" w14:textId="3B8C1080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5990FB1D" w14:textId="49F79E98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5013B" w14:paraId="60B1982B" w14:textId="77777777" w:rsidTr="00E8723F">
        <w:trPr>
          <w:trHeight w:val="325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20AADD60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SO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FB6831" w14:textId="1B1B288B" w:rsidR="0035013B" w:rsidRPr="00810643" w:rsidRDefault="00FA0B8D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1064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93 </w:t>
            </w:r>
            <w:r w:rsidR="0035013B" w:rsidRPr="0081064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81064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09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28D9021C" w14:textId="0207F72A" w:rsidR="0035013B" w:rsidRPr="00E8723F" w:rsidRDefault="00D34F18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872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77 </w:t>
            </w:r>
            <w:r w:rsidR="0035013B" w:rsidRPr="00E872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E872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2832ABA3" w14:textId="5171306F" w:rsidR="0035013B" w:rsidRPr="00E8723F" w:rsidRDefault="00625E71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872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76 </w:t>
            </w:r>
            <w:r w:rsidR="0035013B" w:rsidRPr="00E872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E872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5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3AEF6049" w14:textId="0B611F7A" w:rsidR="0035013B" w:rsidRPr="00841401" w:rsidRDefault="00005DB2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8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65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0C4DA2B8" w14:textId="2ADB4F4C" w:rsidR="0035013B" w:rsidRPr="007F4A57" w:rsidRDefault="007F4A57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F4A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50 </w:t>
            </w:r>
            <w:r w:rsidR="0035013B" w:rsidRPr="007F4A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7F4A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19682A4A" w14:textId="77777777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4C2B0A43" w14:textId="0A599072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2A357AB7" w14:textId="4DD548E0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013B" w14:paraId="35E6BC3D" w14:textId="77777777" w:rsidTr="00E8723F">
        <w:trPr>
          <w:trHeight w:val="325"/>
          <w:jc w:val="center"/>
        </w:trPr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182793B9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BC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15ADB7A" w14:textId="03B99C2B" w:rsidR="0035013B" w:rsidRPr="00005DB2" w:rsidRDefault="00B00EEE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05D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34 </w:t>
            </w:r>
            <w:r w:rsidR="0035013B" w:rsidRPr="00005D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005D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5A2A4CC" w14:textId="5F1E685E" w:rsidR="0035013B" w:rsidRPr="00841401" w:rsidRDefault="007B19E8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0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6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B98F8E7" w14:textId="4F12509B" w:rsidR="0035013B" w:rsidRPr="00005DB2" w:rsidRDefault="003A5840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05D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35 </w:t>
            </w:r>
            <w:r w:rsidR="0035013B" w:rsidRPr="00005D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005D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11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1691AB1C" w14:textId="344E18A2" w:rsidR="0035013B" w:rsidRPr="00841401" w:rsidRDefault="004431D4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3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6D5E07F1" w14:textId="60A7CC79" w:rsidR="0035013B" w:rsidRPr="00841401" w:rsidRDefault="00F5020C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15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4B63A049" w14:textId="37D812B5" w:rsidR="0035013B" w:rsidRPr="00841401" w:rsidRDefault="001A31D8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3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14:paraId="4808F48C" w14:textId="77777777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1A9A8B82" w14:textId="29071B70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5013B" w14:paraId="3DFB85C8" w14:textId="77777777" w:rsidTr="00E8723F">
        <w:trPr>
          <w:trHeight w:val="343"/>
          <w:jc w:val="center"/>
        </w:trPr>
        <w:tc>
          <w:tcPr>
            <w:tcW w:w="945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FD04AF8" w14:textId="77777777" w:rsidR="0035013B" w:rsidRPr="00D952EF" w:rsidRDefault="0035013B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T</w:t>
            </w:r>
          </w:p>
        </w:tc>
        <w:tc>
          <w:tcPr>
            <w:tcW w:w="1160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4D911FE" w14:textId="58BDC751" w:rsidR="0035013B" w:rsidRPr="00841401" w:rsidRDefault="00DE3C78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8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6</w:t>
            </w:r>
          </w:p>
        </w:tc>
        <w:tc>
          <w:tcPr>
            <w:tcW w:w="111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6940787" w14:textId="5AA1D15C" w:rsidR="0035013B" w:rsidRPr="00841401" w:rsidRDefault="004B6479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9</w:t>
            </w:r>
          </w:p>
        </w:tc>
        <w:tc>
          <w:tcPr>
            <w:tcW w:w="111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7F1A01B" w14:textId="42D82B6C" w:rsidR="0035013B" w:rsidRPr="00841401" w:rsidRDefault="00625E71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1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0</w:t>
            </w:r>
          </w:p>
        </w:tc>
        <w:tc>
          <w:tcPr>
            <w:tcW w:w="111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B981263" w14:textId="31A72751" w:rsidR="0035013B" w:rsidRPr="00841401" w:rsidRDefault="00625E71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45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04</w:t>
            </w:r>
          </w:p>
        </w:tc>
        <w:tc>
          <w:tcPr>
            <w:tcW w:w="111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4062CFD" w14:textId="5BA9D8A0" w:rsidR="0035013B" w:rsidRPr="00E8723F" w:rsidRDefault="00F5020C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872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-0.15 </w:t>
            </w:r>
            <w:r w:rsidR="0035013B" w:rsidRPr="00E872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E872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03</w:t>
            </w:r>
          </w:p>
        </w:tc>
        <w:tc>
          <w:tcPr>
            <w:tcW w:w="111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BF8DBA0" w14:textId="36513CAE" w:rsidR="0035013B" w:rsidRPr="00841401" w:rsidRDefault="001A31D8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0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30</w:t>
            </w:r>
          </w:p>
        </w:tc>
        <w:tc>
          <w:tcPr>
            <w:tcW w:w="1145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50E4A50" w14:textId="69E54265" w:rsidR="0035013B" w:rsidRPr="00841401" w:rsidRDefault="000172EF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3 </w:t>
            </w:r>
            <w:r w:rsidR="0035013B"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9</w:t>
            </w:r>
          </w:p>
        </w:tc>
        <w:tc>
          <w:tcPr>
            <w:tcW w:w="1166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045B9F3" w14:textId="77777777" w:rsidR="0035013B" w:rsidRPr="00841401" w:rsidRDefault="0035013B" w:rsidP="00E872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4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0980A9E1" w14:textId="77777777" w:rsidR="00360A37" w:rsidRDefault="00E969FA" w:rsidP="00360A37">
      <w:pPr>
        <w:spacing w:before="120"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" w:name="_2u6wntf" w:colFirst="0" w:colLast="0"/>
      <w:bookmarkEnd w:id="1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360A37" w:rsidRPr="00360A37">
        <w:rPr>
          <w:rFonts w:ascii="Times New Roman" w:eastAsia="Times New Roman" w:hAnsi="Times New Roman" w:cs="Times New Roman"/>
          <w:color w:val="000000"/>
          <w:sz w:val="24"/>
          <w:szCs w:val="24"/>
        </w:rPr>
        <w:t>WBC: total white blood cell concentration; NEU: neutrophil concentration; LYM: lymphocyte concentration; MONO: monocyte concentration; EOS: eosinophil concentration; BASO: basophil concentration; RBC: red blood cell concentration; PLT: platelet concentration.</w:t>
      </w:r>
    </w:p>
    <w:p w14:paraId="5E210E1F" w14:textId="2801C128" w:rsidR="00E969FA" w:rsidRPr="00360A37" w:rsidRDefault="00360A37" w:rsidP="00360A37">
      <w:pPr>
        <w:spacing w:before="120"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0A3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E969FA">
        <w:rPr>
          <w:rFonts w:ascii="Times New Roman" w:eastAsia="Times New Roman" w:hAnsi="Times New Roman" w:cs="Times New Roman"/>
          <w:sz w:val="24"/>
          <w:szCs w:val="24"/>
        </w:rPr>
        <w:t xml:space="preserve">Significant estimates of genetic correlations are highlighted in bold based on </w:t>
      </w:r>
      <w:r w:rsidR="00E969FA">
        <w:rPr>
          <w:rFonts w:ascii="Times New Roman" w:eastAsia="Times New Roman" w:hAnsi="Times New Roman" w:cs="Times New Roman"/>
          <w:color w:val="000000"/>
          <w:sz w:val="24"/>
          <w:szCs w:val="24"/>
        </w:rPr>
        <w:t>the likelihood ratio test by comparing full models to restricted models that constrained the</w:t>
      </w:r>
      <w:r w:rsidR="009147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969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netic covariance to zero in </w:t>
      </w:r>
      <w:proofErr w:type="spellStart"/>
      <w:r w:rsidR="00E969FA">
        <w:rPr>
          <w:rFonts w:ascii="Times New Roman" w:eastAsia="Times New Roman" w:hAnsi="Times New Roman" w:cs="Times New Roman"/>
          <w:color w:val="000000"/>
          <w:sz w:val="24"/>
          <w:szCs w:val="24"/>
        </w:rPr>
        <w:t>ASReml</w:t>
      </w:r>
      <w:proofErr w:type="spellEnd"/>
      <w:r w:rsidR="00E969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4.1 </w:t>
      </w:r>
      <w:r w:rsidR="00E969FA">
        <w:rPr>
          <w:rFonts w:ascii="Times New Roman" w:eastAsia="Times New Roman" w:hAnsi="Times New Roman" w:cs="Times New Roman"/>
          <w:sz w:val="24"/>
          <w:szCs w:val="24"/>
        </w:rPr>
        <w:t>(</w:t>
      </w:r>
      <w:r w:rsidR="00AE4B0E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E969FA">
        <w:rPr>
          <w:rFonts w:ascii="Times New Roman" w:eastAsia="Times New Roman" w:hAnsi="Times New Roman" w:cs="Times New Roman"/>
          <w:i/>
          <w:sz w:val="24"/>
          <w:szCs w:val="24"/>
        </w:rPr>
        <w:t>&lt;</w:t>
      </w:r>
      <w:r w:rsidR="00AE4B0E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E969FA">
        <w:rPr>
          <w:rFonts w:ascii="Times New Roman" w:eastAsia="Times New Roman" w:hAnsi="Times New Roman" w:cs="Times New Roman"/>
          <w:i/>
          <w:sz w:val="24"/>
          <w:szCs w:val="24"/>
        </w:rPr>
        <w:t>0.05</w:t>
      </w:r>
      <w:r w:rsidR="00E969FA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75480FB6" w14:textId="79982DC6" w:rsidR="006403F7" w:rsidRDefault="006403F7" w:rsidP="0093653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br w:type="page"/>
      </w:r>
    </w:p>
    <w:p w14:paraId="688FB2F3" w14:textId="0146120C" w:rsidR="006403F7" w:rsidRDefault="00004008" w:rsidP="006403F7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403F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DA7C78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6403F7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6403F7" w:rsidRPr="006F4B81">
        <w:rPr>
          <w:rFonts w:ascii="Times New Roman" w:eastAsia="Times New Roman" w:hAnsi="Times New Roman" w:cs="Times New Roman"/>
          <w:sz w:val="24"/>
          <w:szCs w:val="24"/>
        </w:rPr>
        <w:t>Estimates of genetic correlation</w:t>
      </w:r>
      <w:r w:rsidR="004A31B2">
        <w:rPr>
          <w:rFonts w:ascii="Times New Roman" w:eastAsia="Times New Roman" w:hAnsi="Times New Roman" w:cs="Times New Roman"/>
          <w:sz w:val="24"/>
          <w:szCs w:val="24"/>
        </w:rPr>
        <w:t>s</w:t>
      </w:r>
      <w:r w:rsidR="006403F7" w:rsidRPr="006F4B81">
        <w:rPr>
          <w:rFonts w:ascii="Times New Roman" w:eastAsia="Times New Roman" w:hAnsi="Times New Roman" w:cs="Times New Roman"/>
          <w:sz w:val="24"/>
          <w:szCs w:val="24"/>
        </w:rPr>
        <w:t xml:space="preserve"> ±</w:t>
      </w:r>
      <w:r w:rsidR="004A31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403F7" w:rsidRPr="006F4B81">
        <w:rPr>
          <w:rFonts w:ascii="Times New Roman" w:eastAsia="Times New Roman" w:hAnsi="Times New Roman" w:cs="Times New Roman"/>
          <w:sz w:val="24"/>
          <w:szCs w:val="24"/>
        </w:rPr>
        <w:t>standard error</w:t>
      </w:r>
      <w:r w:rsidR="004A31B2">
        <w:rPr>
          <w:rFonts w:ascii="Times New Roman" w:eastAsia="Times New Roman" w:hAnsi="Times New Roman" w:cs="Times New Roman"/>
          <w:sz w:val="24"/>
          <w:szCs w:val="24"/>
        </w:rPr>
        <w:t>s</w:t>
      </w:r>
      <w:r w:rsidR="006403F7" w:rsidRPr="006F4B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A31B2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6403F7" w:rsidRPr="006F4B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2" w:name="19c6y18" w:colFirst="0" w:colLast="0"/>
      <w:bookmarkStart w:id="3" w:name="3tbugp1" w:colFirst="0" w:colLast="0"/>
      <w:bookmarkEnd w:id="2"/>
      <w:bookmarkEnd w:id="3"/>
      <w:r w:rsidR="004A31B2">
        <w:rPr>
          <w:rFonts w:ascii="Times New Roman" w:eastAsia="Times New Roman" w:hAnsi="Times New Roman" w:cs="Times New Roman"/>
          <w:sz w:val="24"/>
          <w:szCs w:val="24"/>
        </w:rPr>
        <w:t>each</w:t>
      </w:r>
      <w:r w:rsidR="006F4B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5822">
        <w:rPr>
          <w:rFonts w:ascii="Times New Roman" w:eastAsia="Times New Roman" w:hAnsi="Times New Roman" w:cs="Times New Roman"/>
          <w:sz w:val="24"/>
          <w:szCs w:val="24"/>
        </w:rPr>
        <w:t>complete blood count</w:t>
      </w:r>
      <w:r w:rsidR="002E71D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403F7" w:rsidRPr="006F4B81">
        <w:rPr>
          <w:rFonts w:ascii="Times New Roman" w:eastAsia="Times New Roman" w:hAnsi="Times New Roman" w:cs="Times New Roman"/>
          <w:sz w:val="24"/>
          <w:szCs w:val="24"/>
        </w:rPr>
        <w:t xml:space="preserve">trait </w:t>
      </w:r>
      <w:r w:rsidR="00214217">
        <w:rPr>
          <w:rFonts w:ascii="Times New Roman" w:eastAsia="Times New Roman" w:hAnsi="Times New Roman" w:cs="Times New Roman"/>
          <w:sz w:val="24"/>
          <w:szCs w:val="24"/>
        </w:rPr>
        <w:t>between</w:t>
      </w:r>
      <w:r w:rsidR="006403F7" w:rsidRPr="006F4B81">
        <w:rPr>
          <w:rFonts w:ascii="Times New Roman" w:eastAsia="Times New Roman" w:hAnsi="Times New Roman" w:cs="Times New Roman"/>
          <w:sz w:val="24"/>
          <w:szCs w:val="24"/>
        </w:rPr>
        <w:t xml:space="preserve"> Blood 1, Blood 3</w:t>
      </w:r>
      <w:r w:rsidR="00FA660A">
        <w:rPr>
          <w:rFonts w:ascii="Times New Roman" w:eastAsia="Times New Roman" w:hAnsi="Times New Roman" w:cs="Times New Roman"/>
          <w:sz w:val="24"/>
          <w:szCs w:val="24"/>
        </w:rPr>
        <w:t>,</w:t>
      </w:r>
      <w:r w:rsidR="006403F7" w:rsidRPr="006F4B81">
        <w:rPr>
          <w:rFonts w:ascii="Times New Roman" w:eastAsia="Times New Roman" w:hAnsi="Times New Roman" w:cs="Times New Roman"/>
          <w:sz w:val="24"/>
          <w:szCs w:val="24"/>
        </w:rPr>
        <w:t xml:space="preserve"> and Blood4</w:t>
      </w:r>
      <w:r w:rsidR="000F3573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950"/>
        <w:gridCol w:w="2097"/>
        <w:gridCol w:w="2097"/>
        <w:gridCol w:w="2097"/>
      </w:tblGrid>
      <w:tr w:rsidR="004A31B2" w14:paraId="7F9666AE" w14:textId="77777777" w:rsidTr="00180CF7">
        <w:trPr>
          <w:trHeight w:val="422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51A2A90" w14:textId="4E7AB3F6" w:rsidR="004A31B2" w:rsidRPr="00AD6CD9" w:rsidRDefault="004A31B2" w:rsidP="0035013B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its</w:t>
            </w:r>
            <w:r w:rsidR="008434D3" w:rsidRPr="008434D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7DF8D88" w14:textId="285A1592" w:rsidR="004A31B2" w:rsidRPr="00B521E5" w:rsidRDefault="004A31B2" w:rsidP="00180CF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6C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lood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Pr="00AD6C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&amp; Blood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6459596" w14:textId="6EE0CC41" w:rsidR="004A31B2" w:rsidRPr="00B521E5" w:rsidRDefault="004A31B2" w:rsidP="00180CF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6C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ood 3 &amp; Blood 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6888D02" w14:textId="76F1B772" w:rsidR="004A31B2" w:rsidRPr="00B521E5" w:rsidRDefault="004A31B2" w:rsidP="00180CF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6C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lood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Pr="00AD6C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&amp; Blood 4</w:t>
            </w:r>
          </w:p>
        </w:tc>
      </w:tr>
      <w:tr w:rsidR="004A31B2" w14:paraId="3C3E8029" w14:textId="77777777" w:rsidTr="004A31B2">
        <w:trPr>
          <w:trHeight w:val="422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468CC83" w14:textId="77777777" w:rsidR="004A31B2" w:rsidRPr="00D952EF" w:rsidRDefault="004A31B2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BC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37AB09A" w14:textId="5456BF41" w:rsidR="004A31B2" w:rsidRPr="00605C9C" w:rsidRDefault="00DC38B2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85 </w:t>
            </w:r>
            <w:r w:rsidR="004A31B2"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3</w:t>
            </w:r>
            <w:r w:rsidR="008434D3" w:rsidRPr="00843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0618373" w14:textId="7DA1EB84" w:rsidR="004A31B2" w:rsidRPr="000F69AC" w:rsidRDefault="000A451F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65 </w:t>
            </w:r>
            <w:r w:rsidR="004A31B2"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53C49794" w14:textId="79C6A94E" w:rsidR="004A31B2" w:rsidRPr="00F773E7" w:rsidRDefault="00F47E33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62 </w:t>
            </w:r>
            <w:r w:rsidR="004A31B2"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6</w:t>
            </w:r>
          </w:p>
        </w:tc>
      </w:tr>
      <w:tr w:rsidR="004A31B2" w14:paraId="3242D3A0" w14:textId="77777777" w:rsidTr="004A31B2">
        <w:trPr>
          <w:trHeight w:val="422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C784A7" w14:textId="77777777" w:rsidR="004A31B2" w:rsidRPr="00D952EF" w:rsidRDefault="004A31B2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U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38D9C1" w14:textId="69B4F518" w:rsidR="004A31B2" w:rsidRPr="00605C9C" w:rsidRDefault="006518E4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73 </w:t>
            </w:r>
            <w:r w:rsidR="004A31B2"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96554A" w14:textId="4EAC5E44" w:rsidR="004A31B2" w:rsidRPr="000F69AC" w:rsidRDefault="00426BA4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80 </w:t>
            </w:r>
            <w:r w:rsidR="004A31B2"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74FEA9" w14:textId="3FC37697" w:rsidR="004A31B2" w:rsidRPr="00F773E7" w:rsidRDefault="00F47E33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64 </w:t>
            </w:r>
            <w:r w:rsidR="004A31B2"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6</w:t>
            </w:r>
          </w:p>
        </w:tc>
      </w:tr>
      <w:tr w:rsidR="004A31B2" w14:paraId="092BCB6F" w14:textId="77777777" w:rsidTr="004A31B2">
        <w:trPr>
          <w:trHeight w:val="447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BD6C94" w14:textId="77777777" w:rsidR="004A31B2" w:rsidRPr="00D952EF" w:rsidRDefault="004A31B2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Y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FB403C" w14:textId="1B93C3C9" w:rsidR="004A31B2" w:rsidRPr="00605C9C" w:rsidRDefault="006518E4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68 </w:t>
            </w:r>
            <w:r w:rsidR="004A31B2"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4A737E" w14:textId="225797D8" w:rsidR="004A31B2" w:rsidRPr="000F69AC" w:rsidRDefault="00426BA4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46 </w:t>
            </w:r>
            <w:r w:rsidR="004A31B2"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94401A2" w14:textId="5D27F5DF" w:rsidR="004A31B2" w:rsidRPr="00F773E7" w:rsidRDefault="00F47E33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57 </w:t>
            </w:r>
            <w:r w:rsidR="004A31B2"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1</w:t>
            </w:r>
          </w:p>
        </w:tc>
      </w:tr>
      <w:tr w:rsidR="004A31B2" w14:paraId="0E6268A1" w14:textId="77777777" w:rsidTr="004A31B2">
        <w:trPr>
          <w:trHeight w:val="422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282894" w14:textId="77777777" w:rsidR="004A31B2" w:rsidRPr="00D952EF" w:rsidRDefault="004A31B2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N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A9AC00" w14:textId="7C6B6F22" w:rsidR="004A31B2" w:rsidRPr="00605C9C" w:rsidRDefault="00E35CEF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93 </w:t>
            </w:r>
            <w:r w:rsidR="004A31B2"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E540DF" w14:textId="59D07529" w:rsidR="004A31B2" w:rsidRPr="000F69AC" w:rsidRDefault="00704E4B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F69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6 </w:t>
            </w:r>
            <w:r w:rsidR="004A31B2" w:rsidRPr="000F69AC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0F69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216293" w14:textId="6DD3290C" w:rsidR="004A31B2" w:rsidRPr="00F773E7" w:rsidRDefault="00F47E33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73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8 </w:t>
            </w:r>
            <w:r w:rsidR="004A31B2" w:rsidRPr="00F773E7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773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89</w:t>
            </w:r>
          </w:p>
        </w:tc>
      </w:tr>
      <w:tr w:rsidR="004A31B2" w14:paraId="52A9732B" w14:textId="77777777" w:rsidTr="004A31B2">
        <w:trPr>
          <w:trHeight w:val="422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54B37D" w14:textId="77777777" w:rsidR="004A31B2" w:rsidRPr="00D952EF" w:rsidRDefault="004A31B2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O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76BBCA" w14:textId="116754C1" w:rsidR="004A31B2" w:rsidRPr="00605C9C" w:rsidRDefault="00E35CEF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40 </w:t>
            </w:r>
            <w:r w:rsidR="004A31B2"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DC9F2B" w14:textId="42B15310" w:rsidR="004A31B2" w:rsidRPr="000F69AC" w:rsidRDefault="000A451F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86 </w:t>
            </w:r>
            <w:r w:rsidR="004A31B2"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D3170E" w14:textId="4E50348E" w:rsidR="004A31B2" w:rsidRPr="00F773E7" w:rsidRDefault="00F47E33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60 </w:t>
            </w:r>
            <w:r w:rsidR="004A31B2"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2</w:t>
            </w:r>
          </w:p>
        </w:tc>
      </w:tr>
      <w:tr w:rsidR="004A31B2" w14:paraId="5D19ECEF" w14:textId="77777777" w:rsidTr="004A31B2">
        <w:trPr>
          <w:trHeight w:val="422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B4196E" w14:textId="77777777" w:rsidR="004A31B2" w:rsidRPr="00D952EF" w:rsidRDefault="004A31B2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S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405E84" w14:textId="37A4E993" w:rsidR="004A31B2" w:rsidRPr="00605C9C" w:rsidRDefault="00E35CEF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70 </w:t>
            </w:r>
            <w:r w:rsidR="004A31B2"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18EAC3" w14:textId="304E1C1C" w:rsidR="004A31B2" w:rsidRPr="000F69AC" w:rsidRDefault="00704E4B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49 </w:t>
            </w:r>
            <w:r w:rsidR="004A31B2"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FA028C" w14:textId="4CBBB312" w:rsidR="004A31B2" w:rsidRPr="00F773E7" w:rsidRDefault="000F78EC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98 </w:t>
            </w:r>
            <w:r w:rsidR="004A31B2"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29</w:t>
            </w:r>
          </w:p>
        </w:tc>
      </w:tr>
      <w:tr w:rsidR="004A31B2" w14:paraId="76221A76" w14:textId="77777777" w:rsidTr="004A31B2">
        <w:trPr>
          <w:trHeight w:val="422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A36BD6" w14:textId="77777777" w:rsidR="004A31B2" w:rsidRPr="00D952EF" w:rsidRDefault="004A31B2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B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6CC783" w14:textId="21983437" w:rsidR="004A31B2" w:rsidRPr="00605C9C" w:rsidRDefault="00673088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86 </w:t>
            </w:r>
            <w:r w:rsidR="004A31B2"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B3A759" w14:textId="3078B133" w:rsidR="004A31B2" w:rsidRPr="000F69AC" w:rsidRDefault="000F69AC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87 </w:t>
            </w:r>
            <w:r w:rsidR="004A31B2"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052737" w14:textId="0D46F86A" w:rsidR="004A31B2" w:rsidRPr="00F773E7" w:rsidRDefault="000F78EC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82 </w:t>
            </w:r>
            <w:r w:rsidR="004A31B2"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09</w:t>
            </w:r>
          </w:p>
        </w:tc>
      </w:tr>
      <w:tr w:rsidR="004A31B2" w14:paraId="7A33BAEC" w14:textId="77777777" w:rsidTr="004A31B2">
        <w:trPr>
          <w:trHeight w:val="422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5E14C9" w14:textId="77777777" w:rsidR="004A31B2" w:rsidRPr="00D952EF" w:rsidRDefault="004A31B2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GB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50167F" w14:textId="2F394B70" w:rsidR="004A31B2" w:rsidRPr="00605C9C" w:rsidRDefault="00673088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73 </w:t>
            </w:r>
            <w:r w:rsidR="004A31B2"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12F997" w14:textId="3E3541A4" w:rsidR="004A31B2" w:rsidRPr="001A41BC" w:rsidRDefault="00D31792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41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9 ± 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26A540" w14:textId="4E9541F8" w:rsidR="004A31B2" w:rsidRPr="00F773E7" w:rsidRDefault="004A0CCE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80 </w:t>
            </w:r>
            <w:r w:rsidR="004A31B2"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9</w:t>
            </w:r>
          </w:p>
        </w:tc>
      </w:tr>
      <w:tr w:rsidR="004A31B2" w14:paraId="384AD987" w14:textId="77777777" w:rsidTr="004A31B2">
        <w:trPr>
          <w:trHeight w:val="422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96EE11" w14:textId="77777777" w:rsidR="004A31B2" w:rsidRPr="00D952EF" w:rsidRDefault="004A31B2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C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37BF3F" w14:textId="137616EF" w:rsidR="004A31B2" w:rsidRPr="00605C9C" w:rsidRDefault="00673088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60 </w:t>
            </w:r>
            <w:r w:rsidR="004A31B2"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7C6A00" w14:textId="3B62EFA6" w:rsidR="004A31B2" w:rsidRPr="001A41BC" w:rsidRDefault="001A41BC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41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0F6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4</w:t>
            </w:r>
            <w:r w:rsidRPr="001A41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A31B2" w:rsidRPr="001A41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1A41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B45C23" w14:textId="773F717B" w:rsidR="004A31B2" w:rsidRPr="00F773E7" w:rsidRDefault="000F78EC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69 </w:t>
            </w:r>
            <w:r w:rsidR="004A31B2"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21</w:t>
            </w:r>
          </w:p>
        </w:tc>
      </w:tr>
      <w:tr w:rsidR="004A31B2" w14:paraId="59DFDC2D" w14:textId="77777777" w:rsidTr="004A31B2">
        <w:trPr>
          <w:trHeight w:val="422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87EAA2" w14:textId="77777777" w:rsidR="004A31B2" w:rsidRPr="00D952EF" w:rsidRDefault="004A31B2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CV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41137B" w14:textId="2034C665" w:rsidR="004A31B2" w:rsidRPr="00605C9C" w:rsidRDefault="00D539D1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84 </w:t>
            </w:r>
            <w:r w:rsidR="004A31B2"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CE7F0A" w14:textId="1934FCE4" w:rsidR="004A31B2" w:rsidRPr="001A41BC" w:rsidRDefault="001A41BC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41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81 </w:t>
            </w:r>
            <w:r w:rsidR="004A31B2" w:rsidRPr="001A41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1A41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8C104C" w14:textId="24340E08" w:rsidR="004A31B2" w:rsidRPr="00F773E7" w:rsidRDefault="004A0CCE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77 </w:t>
            </w:r>
            <w:r w:rsidR="004A31B2"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08</w:t>
            </w:r>
          </w:p>
        </w:tc>
      </w:tr>
      <w:tr w:rsidR="004A31B2" w14:paraId="1105FE0A" w14:textId="77777777" w:rsidTr="004A31B2">
        <w:trPr>
          <w:trHeight w:val="422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0E8588" w14:textId="77777777" w:rsidR="004A31B2" w:rsidRPr="00D952EF" w:rsidRDefault="004A31B2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C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25B4C8" w14:textId="53B16813" w:rsidR="004A31B2" w:rsidRPr="00605C9C" w:rsidRDefault="00D539D1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77 </w:t>
            </w:r>
            <w:r w:rsidR="004A31B2"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A8F431" w14:textId="32913BAD" w:rsidR="004A31B2" w:rsidRPr="00273130" w:rsidRDefault="00273130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1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91 </w:t>
            </w:r>
            <w:r w:rsidR="004A31B2" w:rsidRPr="002731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2731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B049C1" w14:textId="550799DC" w:rsidR="004A31B2" w:rsidRPr="00F773E7" w:rsidRDefault="004A0CCE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79 </w:t>
            </w:r>
            <w:r w:rsidR="004A31B2"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08</w:t>
            </w:r>
          </w:p>
        </w:tc>
      </w:tr>
      <w:tr w:rsidR="004A31B2" w14:paraId="6391363C" w14:textId="77777777" w:rsidTr="004A31B2">
        <w:trPr>
          <w:trHeight w:val="422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EF6ED8" w14:textId="77777777" w:rsidR="004A31B2" w:rsidRPr="00D952EF" w:rsidRDefault="004A31B2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CH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7C2A8F" w14:textId="429C907D" w:rsidR="004A31B2" w:rsidRPr="00605C9C" w:rsidRDefault="00D539D1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49 </w:t>
            </w:r>
            <w:r w:rsidR="004A31B2"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B58D5F" w14:textId="6E742F6A" w:rsidR="004A31B2" w:rsidRPr="00273130" w:rsidRDefault="00273130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1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74 </w:t>
            </w:r>
            <w:r w:rsidR="004A31B2" w:rsidRPr="002731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2731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4DD5BE" w14:textId="540EAA57" w:rsidR="004A31B2" w:rsidRPr="00F773E7" w:rsidRDefault="00636006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74 </w:t>
            </w:r>
            <w:r w:rsidR="004A31B2"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3</w:t>
            </w:r>
          </w:p>
        </w:tc>
      </w:tr>
      <w:tr w:rsidR="004A31B2" w14:paraId="585EC411" w14:textId="77777777" w:rsidTr="004A31B2">
        <w:trPr>
          <w:trHeight w:val="422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DA94BB" w14:textId="77777777" w:rsidR="004A31B2" w:rsidRPr="00D952EF" w:rsidRDefault="004A31B2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D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88AA37" w14:textId="5FA07CA4" w:rsidR="004A31B2" w:rsidRPr="00605C9C" w:rsidRDefault="00605C9C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57 </w:t>
            </w:r>
            <w:r w:rsidR="004A31B2"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67E3EF" w14:textId="3369FF4D" w:rsidR="004A31B2" w:rsidRPr="00273130" w:rsidRDefault="00273130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1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62 </w:t>
            </w:r>
            <w:r w:rsidR="004A31B2" w:rsidRPr="002731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2731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91E6F4" w14:textId="23455AB9" w:rsidR="004A31B2" w:rsidRPr="00F773E7" w:rsidRDefault="00F773E7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73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28 </w:t>
            </w:r>
            <w:r w:rsidR="004A31B2" w:rsidRPr="00F773E7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773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1</w:t>
            </w:r>
          </w:p>
        </w:tc>
      </w:tr>
      <w:tr w:rsidR="004A31B2" w14:paraId="36F6B80C" w14:textId="77777777" w:rsidTr="004A31B2">
        <w:trPr>
          <w:trHeight w:val="422"/>
          <w:jc w:val="center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94A567" w14:textId="77777777" w:rsidR="004A31B2" w:rsidRPr="00D952EF" w:rsidRDefault="004A31B2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LT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F9A4978" w14:textId="4E66CA62" w:rsidR="004A31B2" w:rsidRPr="00605C9C" w:rsidRDefault="00605C9C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78 </w:t>
            </w:r>
            <w:r w:rsidR="004A31B2"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9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602FC7F" w14:textId="7C953EC4" w:rsidR="004A31B2" w:rsidRPr="00273130" w:rsidRDefault="00704E4B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1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87 </w:t>
            </w:r>
            <w:r w:rsidR="004A31B2" w:rsidRPr="002731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2731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26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579347E" w14:textId="194F51EA" w:rsidR="004A31B2" w:rsidRPr="00F773E7" w:rsidRDefault="00F773E7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99 </w:t>
            </w:r>
            <w:r w:rsidR="004A31B2"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8</w:t>
            </w:r>
          </w:p>
        </w:tc>
      </w:tr>
      <w:tr w:rsidR="004A31B2" w14:paraId="268B30E5" w14:textId="77777777" w:rsidTr="004A31B2">
        <w:trPr>
          <w:trHeight w:val="422"/>
          <w:jc w:val="center"/>
        </w:trPr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1FF7236" w14:textId="77777777" w:rsidR="004A31B2" w:rsidRPr="00D952EF" w:rsidRDefault="004A31B2" w:rsidP="0035013B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PV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FCD50E5" w14:textId="00DD6202" w:rsidR="004A31B2" w:rsidRPr="00605C9C" w:rsidRDefault="00605C9C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.02 </w:t>
            </w:r>
            <w:r w:rsidR="004A31B2"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605C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6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43196A27" w14:textId="5EA9DCE9" w:rsidR="004A31B2" w:rsidRPr="00273130" w:rsidRDefault="000A451F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1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76 </w:t>
            </w:r>
            <w:r w:rsidR="004A31B2" w:rsidRPr="002731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2731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1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41516D30" w14:textId="5ECD7557" w:rsidR="004A31B2" w:rsidRPr="00F773E7" w:rsidRDefault="00F773E7" w:rsidP="004A31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66 </w:t>
            </w:r>
            <w:r w:rsidR="004A31B2"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F77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4</w:t>
            </w:r>
          </w:p>
        </w:tc>
      </w:tr>
    </w:tbl>
    <w:p w14:paraId="12C1CFF6" w14:textId="2903CA8D" w:rsidR="008434D3" w:rsidRPr="001B0996" w:rsidRDefault="004A31B2" w:rsidP="004A31B2">
      <w:pPr>
        <w:spacing w:before="240" w:after="0" w:line="240" w:lineRule="auto"/>
        <w:rPr>
          <w:rFonts w:eastAsia="Times New Roman" w:cs="Times New Roman"/>
          <w:color w:val="000000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1B0996" w:rsidRPr="00087DDF">
        <w:rPr>
          <w:rFonts w:ascii="Times New Roman" w:eastAsia="Times New Roman" w:hAnsi="Times New Roman" w:cs="Times New Roman"/>
          <w:sz w:val="24"/>
          <w:szCs w:val="24"/>
        </w:rPr>
        <w:t>WBC: total white blood cell concentration; NEU: neutrophil concentration; LYM: lymphocyte concentration; MONO: monocyte concentration; EOS: eosinophil concentration; BASO: basophil concentration; RBC: red blood cell concentration; HGB: hemoglobin concentration; HCT: hematocrit; MCV: mean corpuscular volume; MCH: mean corpuscular hemoglobin; MCHC: mean corpuscular hemoglobin concentration; RDW: red blood cell distribution width; PLT: platelet concentration; MPV: mean platelet volume.</w:t>
      </w:r>
    </w:p>
    <w:p w14:paraId="555D3CD7" w14:textId="3053BD7A" w:rsidR="004A31B2" w:rsidRDefault="008434D3" w:rsidP="004A31B2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4A31B2">
        <w:rPr>
          <w:rFonts w:ascii="Times New Roman" w:eastAsia="Times New Roman" w:hAnsi="Times New Roman" w:cs="Times New Roman"/>
          <w:sz w:val="24"/>
          <w:szCs w:val="24"/>
        </w:rPr>
        <w:t xml:space="preserve">Significant estimates of genetic correlations are highlighted in bold based on </w:t>
      </w:r>
      <w:r w:rsidR="004A31B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likelihood ratio test by comparing full models to restricted models that constrained the genetic covariance to zero in </w:t>
      </w:r>
      <w:proofErr w:type="spellStart"/>
      <w:r w:rsidR="004A31B2">
        <w:rPr>
          <w:rFonts w:ascii="Times New Roman" w:eastAsia="Times New Roman" w:hAnsi="Times New Roman" w:cs="Times New Roman"/>
          <w:color w:val="000000"/>
          <w:sz w:val="24"/>
          <w:szCs w:val="24"/>
        </w:rPr>
        <w:t>ASReml</w:t>
      </w:r>
      <w:proofErr w:type="spellEnd"/>
      <w:r w:rsidR="004A31B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4.1 </w:t>
      </w:r>
      <w:r w:rsidR="004A31B2">
        <w:rPr>
          <w:rFonts w:ascii="Times New Roman" w:eastAsia="Times New Roman" w:hAnsi="Times New Roman" w:cs="Times New Roman"/>
          <w:sz w:val="24"/>
          <w:szCs w:val="24"/>
        </w:rPr>
        <w:t>(</w:t>
      </w:r>
      <w:r w:rsidR="00AE4B0E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4A31B2">
        <w:rPr>
          <w:rFonts w:ascii="Times New Roman" w:eastAsia="Times New Roman" w:hAnsi="Times New Roman" w:cs="Times New Roman"/>
          <w:i/>
          <w:sz w:val="24"/>
          <w:szCs w:val="24"/>
        </w:rPr>
        <w:t>&lt;</w:t>
      </w:r>
      <w:r w:rsidR="00AE4B0E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4A31B2">
        <w:rPr>
          <w:rFonts w:ascii="Times New Roman" w:eastAsia="Times New Roman" w:hAnsi="Times New Roman" w:cs="Times New Roman"/>
          <w:i/>
          <w:sz w:val="24"/>
          <w:szCs w:val="24"/>
        </w:rPr>
        <w:t>0.05</w:t>
      </w:r>
      <w:r w:rsidR="004A31B2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44DF8AD9" w14:textId="45688258" w:rsidR="006403F7" w:rsidRDefault="006403F7" w:rsidP="006403F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4EDE6F83" w14:textId="40AD1C00" w:rsidR="006403F7" w:rsidRPr="00B248A5" w:rsidRDefault="00004008" w:rsidP="006403F7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403F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DA7C78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6403F7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6403F7" w:rsidRPr="00B248A5">
        <w:rPr>
          <w:rFonts w:ascii="Times New Roman" w:eastAsia="Times New Roman" w:hAnsi="Times New Roman" w:cs="Times New Roman"/>
          <w:sz w:val="24"/>
          <w:szCs w:val="24"/>
        </w:rPr>
        <w:t>Estimates of genetic correlation</w:t>
      </w:r>
      <w:r w:rsidR="007345F2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="006403F7" w:rsidRPr="00B248A5">
        <w:rPr>
          <w:rFonts w:ascii="Times New Roman" w:eastAsia="Times New Roman" w:hAnsi="Times New Roman" w:cs="Times New Roman"/>
          <w:sz w:val="24"/>
          <w:szCs w:val="24"/>
        </w:rPr>
        <w:t>± standard error</w:t>
      </w:r>
      <w:r w:rsidR="007345F2">
        <w:rPr>
          <w:rFonts w:ascii="Times New Roman" w:eastAsia="Times New Roman" w:hAnsi="Times New Roman" w:cs="Times New Roman"/>
          <w:sz w:val="24"/>
          <w:szCs w:val="24"/>
        </w:rPr>
        <w:t>s</w:t>
      </w:r>
      <w:r w:rsidR="006403F7" w:rsidRPr="00B248A5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="00D54FAD">
        <w:rPr>
          <w:rFonts w:ascii="Times New Roman" w:eastAsia="Times New Roman" w:hAnsi="Times New Roman" w:cs="Times New Roman"/>
          <w:sz w:val="24"/>
          <w:szCs w:val="24"/>
        </w:rPr>
        <w:t>the change</w:t>
      </w:r>
      <w:r w:rsidR="00CA32B1">
        <w:rPr>
          <w:rFonts w:ascii="Times New Roman" w:eastAsia="Times New Roman" w:hAnsi="Times New Roman" w:cs="Times New Roman"/>
          <w:sz w:val="24"/>
          <w:szCs w:val="24"/>
        </w:rPr>
        <w:t>s</w:t>
      </w:r>
      <w:r w:rsidR="00D54FAD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CA32B1">
        <w:rPr>
          <w:rFonts w:ascii="Times New Roman" w:eastAsia="Times New Roman" w:hAnsi="Times New Roman" w:cs="Times New Roman"/>
          <w:sz w:val="24"/>
          <w:szCs w:val="24"/>
        </w:rPr>
        <w:t xml:space="preserve">each </w:t>
      </w:r>
      <w:r w:rsidR="00140716">
        <w:rPr>
          <w:rFonts w:ascii="Times New Roman" w:eastAsia="Times New Roman" w:hAnsi="Times New Roman" w:cs="Times New Roman"/>
          <w:sz w:val="24"/>
          <w:szCs w:val="24"/>
        </w:rPr>
        <w:t xml:space="preserve">complete blood count </w:t>
      </w:r>
      <w:r w:rsidR="00922FC7">
        <w:rPr>
          <w:rFonts w:ascii="Times New Roman" w:eastAsia="Times New Roman" w:hAnsi="Times New Roman" w:cs="Times New Roman"/>
          <w:sz w:val="24"/>
          <w:szCs w:val="24"/>
        </w:rPr>
        <w:t xml:space="preserve">(CBC) </w:t>
      </w:r>
      <w:r w:rsidR="00140716">
        <w:rPr>
          <w:rFonts w:ascii="Times New Roman" w:eastAsia="Times New Roman" w:hAnsi="Times New Roman" w:cs="Times New Roman"/>
          <w:sz w:val="24"/>
          <w:szCs w:val="24"/>
        </w:rPr>
        <w:t>t</w:t>
      </w:r>
      <w:r w:rsidR="006403F7" w:rsidRPr="00B248A5">
        <w:rPr>
          <w:rFonts w:ascii="Times New Roman" w:eastAsia="Times New Roman" w:hAnsi="Times New Roman" w:cs="Times New Roman"/>
          <w:sz w:val="24"/>
          <w:szCs w:val="24"/>
        </w:rPr>
        <w:t>rait</w:t>
      </w:r>
      <w:r w:rsidR="00E50F34">
        <w:rPr>
          <w:rFonts w:ascii="Times New Roman" w:eastAsia="Times New Roman" w:hAnsi="Times New Roman" w:cs="Times New Roman"/>
          <w:sz w:val="24"/>
          <w:szCs w:val="24"/>
        </w:rPr>
        <w:t xml:space="preserve"> between Blood 1, Blood 3, and Blood 4</w:t>
      </w:r>
      <w:r w:rsidR="006403F7" w:rsidRPr="00B248A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W w:w="401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348"/>
        <w:gridCol w:w="1802"/>
        <w:gridCol w:w="1979"/>
        <w:gridCol w:w="1800"/>
      </w:tblGrid>
      <w:tr w:rsidR="00CA32B1" w14:paraId="26FAB508" w14:textId="77777777" w:rsidTr="003C26DC">
        <w:trPr>
          <w:trHeight w:val="423"/>
          <w:jc w:val="center"/>
        </w:trPr>
        <w:tc>
          <w:tcPr>
            <w:tcW w:w="973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A6A6CBE" w14:textId="117E4696" w:rsidR="00CA32B1" w:rsidRPr="00CA1139" w:rsidRDefault="00B11B89" w:rsidP="00B11B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its</w:t>
            </w:r>
            <w:r w:rsidR="001B0996" w:rsidRPr="001B099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00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FDABF0A" w14:textId="05879B78" w:rsidR="00CA32B1" w:rsidRPr="001E001E" w:rsidRDefault="00CA32B1" w:rsidP="00CA32B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1E0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  <w:r w:rsidR="001B0996" w:rsidRPr="001B0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1E00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&amp; </w:t>
            </w:r>
            <w:r w:rsidRPr="001E0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1E0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  <w:r w:rsidR="001B0996" w:rsidRPr="001B0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6AC98D4" w14:textId="1A53AA07" w:rsidR="00CA32B1" w:rsidRPr="001E001E" w:rsidRDefault="00CA32B1" w:rsidP="00CA32B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="00E36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  <w:r w:rsidRPr="001E00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&amp; </w:t>
            </w:r>
            <w:r w:rsidRPr="001E0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1E0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  <w:r w:rsidR="001B0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99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FF36ECA" w14:textId="532AA735" w:rsidR="00CA32B1" w:rsidRPr="001E001E" w:rsidRDefault="00CA32B1" w:rsidP="00CA32B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1E0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  <w:r w:rsidRPr="001E00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&amp; </w:t>
            </w:r>
            <w:r w:rsidRPr="001E0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1E0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</w:tr>
      <w:tr w:rsidR="00CA32B1" w14:paraId="74F20D3C" w14:textId="77777777" w:rsidTr="003C26DC">
        <w:trPr>
          <w:trHeight w:val="423"/>
          <w:jc w:val="center"/>
        </w:trPr>
        <w:tc>
          <w:tcPr>
            <w:tcW w:w="973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D385778" w14:textId="79259F5D" w:rsidR="00CA32B1" w:rsidRPr="00D952EF" w:rsidRDefault="00CA32B1" w:rsidP="00CA32B1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BC</w:t>
            </w:r>
          </w:p>
        </w:tc>
        <w:tc>
          <w:tcPr>
            <w:tcW w:w="1300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25807BAD" w14:textId="42203012" w:rsidR="00CA32B1" w:rsidRPr="00E84255" w:rsidRDefault="001E001E" w:rsidP="00A6424B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42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-0.45 </w:t>
            </w:r>
            <w:r w:rsidR="00CA32B1" w:rsidRPr="00E842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E842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21</w:t>
            </w:r>
            <w:r w:rsidR="001B0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2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C4B27F" w14:textId="5B5CF344" w:rsidR="00CA32B1" w:rsidRPr="001E001E" w:rsidRDefault="00AA319C" w:rsidP="00A402E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6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3</w:t>
            </w:r>
          </w:p>
        </w:tc>
        <w:tc>
          <w:tcPr>
            <w:tcW w:w="1299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E5743DE" w14:textId="516E56B6" w:rsidR="00CA32B1" w:rsidRPr="00E364FE" w:rsidRDefault="00E364FE" w:rsidP="00E364F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36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67 </w:t>
            </w:r>
            <w:r w:rsidR="00CA32B1" w:rsidRPr="00E36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E36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3</w:t>
            </w:r>
          </w:p>
        </w:tc>
      </w:tr>
      <w:tr w:rsidR="00CA32B1" w14:paraId="75C4343D" w14:textId="77777777" w:rsidTr="003C26DC">
        <w:trPr>
          <w:trHeight w:val="423"/>
          <w:jc w:val="center"/>
        </w:trPr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04F29A15" w14:textId="335FABA5" w:rsidR="00CA32B1" w:rsidRPr="00D952EF" w:rsidRDefault="00CA32B1" w:rsidP="00CA32B1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U</w:t>
            </w:r>
          </w:p>
        </w:tc>
        <w:tc>
          <w:tcPr>
            <w:tcW w:w="1300" w:type="pct"/>
            <w:tcBorders>
              <w:left w:val="nil"/>
              <w:right w:val="nil"/>
            </w:tcBorders>
            <w:vAlign w:val="center"/>
          </w:tcPr>
          <w:p w14:paraId="6A0DBEAA" w14:textId="2117003F" w:rsidR="00CA32B1" w:rsidRPr="001E001E" w:rsidRDefault="008A42AC" w:rsidP="00A6424B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39 </w:t>
            </w:r>
            <w:r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3</w:t>
            </w:r>
          </w:p>
        </w:tc>
        <w:tc>
          <w:tcPr>
            <w:tcW w:w="14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184A39" w14:textId="4694B959" w:rsidR="00CA32B1" w:rsidRPr="001E001E" w:rsidRDefault="0016156B" w:rsidP="00A402E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2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8</w:t>
            </w:r>
          </w:p>
        </w:tc>
        <w:tc>
          <w:tcPr>
            <w:tcW w:w="1299" w:type="pct"/>
            <w:tcBorders>
              <w:left w:val="nil"/>
              <w:right w:val="nil"/>
            </w:tcBorders>
            <w:vAlign w:val="center"/>
          </w:tcPr>
          <w:p w14:paraId="6EE3557C" w14:textId="0A0E04AA" w:rsidR="00CA32B1" w:rsidRPr="00572673" w:rsidRDefault="00B128BE" w:rsidP="00E364F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26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62 </w:t>
            </w:r>
            <w:r w:rsidR="00CA32B1" w:rsidRPr="005726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5726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9</w:t>
            </w:r>
          </w:p>
        </w:tc>
      </w:tr>
      <w:tr w:rsidR="00CA32B1" w14:paraId="7F71938C" w14:textId="77777777" w:rsidTr="003C26DC">
        <w:trPr>
          <w:trHeight w:val="418"/>
          <w:jc w:val="center"/>
        </w:trPr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03150A64" w14:textId="7848B254" w:rsidR="00CA32B1" w:rsidRPr="00D952EF" w:rsidRDefault="00CA32B1" w:rsidP="00CA32B1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YM</w:t>
            </w:r>
          </w:p>
        </w:tc>
        <w:tc>
          <w:tcPr>
            <w:tcW w:w="1300" w:type="pct"/>
            <w:tcBorders>
              <w:left w:val="nil"/>
              <w:right w:val="nil"/>
            </w:tcBorders>
            <w:vAlign w:val="center"/>
          </w:tcPr>
          <w:p w14:paraId="593C461D" w14:textId="1398E9A1" w:rsidR="00CA32B1" w:rsidRPr="00E84255" w:rsidRDefault="008A42AC" w:rsidP="00A6424B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42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-0.52 </w:t>
            </w:r>
            <w:r w:rsidR="00CA32B1" w:rsidRPr="00E842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E842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5</w:t>
            </w:r>
          </w:p>
        </w:tc>
        <w:tc>
          <w:tcPr>
            <w:tcW w:w="14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5F6DAD" w14:textId="0FCE5003" w:rsidR="00CA32B1" w:rsidRPr="001E001E" w:rsidRDefault="0016156B" w:rsidP="00A402E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5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7</w:t>
            </w:r>
          </w:p>
        </w:tc>
        <w:tc>
          <w:tcPr>
            <w:tcW w:w="1299" w:type="pct"/>
            <w:tcBorders>
              <w:left w:val="nil"/>
              <w:right w:val="nil"/>
            </w:tcBorders>
            <w:vAlign w:val="center"/>
          </w:tcPr>
          <w:p w14:paraId="64AAB8BF" w14:textId="21A9B67D" w:rsidR="00CA32B1" w:rsidRPr="00572673" w:rsidRDefault="00B128BE" w:rsidP="00E364F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26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76 </w:t>
            </w:r>
            <w:r w:rsidR="00CA32B1" w:rsidRPr="005726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5726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07</w:t>
            </w:r>
          </w:p>
        </w:tc>
      </w:tr>
      <w:tr w:rsidR="00CA32B1" w14:paraId="3A919DFE" w14:textId="77777777" w:rsidTr="003C26DC">
        <w:trPr>
          <w:trHeight w:val="423"/>
          <w:jc w:val="center"/>
        </w:trPr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43365194" w14:textId="17EE351B" w:rsidR="00CA32B1" w:rsidRPr="00D952EF" w:rsidRDefault="00CA32B1" w:rsidP="00CA32B1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NO</w:t>
            </w:r>
          </w:p>
        </w:tc>
        <w:tc>
          <w:tcPr>
            <w:tcW w:w="1300" w:type="pct"/>
            <w:tcBorders>
              <w:left w:val="nil"/>
              <w:right w:val="nil"/>
            </w:tcBorders>
            <w:vAlign w:val="center"/>
          </w:tcPr>
          <w:p w14:paraId="15E46E04" w14:textId="144A259B" w:rsidR="00CA32B1" w:rsidRPr="00FD395C" w:rsidRDefault="00501358" w:rsidP="00A6424B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89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71</w:t>
            </w:r>
          </w:p>
        </w:tc>
        <w:tc>
          <w:tcPr>
            <w:tcW w:w="14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BB2332" w14:textId="1A5BE935" w:rsidR="00CA32B1" w:rsidRPr="001E001E" w:rsidRDefault="00625F7B" w:rsidP="00A402E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8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8</w:t>
            </w:r>
          </w:p>
        </w:tc>
        <w:tc>
          <w:tcPr>
            <w:tcW w:w="1299" w:type="pct"/>
            <w:tcBorders>
              <w:left w:val="nil"/>
              <w:right w:val="nil"/>
            </w:tcBorders>
            <w:vAlign w:val="center"/>
          </w:tcPr>
          <w:p w14:paraId="0C5AB5A5" w14:textId="525E73AE" w:rsidR="00CA32B1" w:rsidRPr="00FD395C" w:rsidRDefault="00B128BE" w:rsidP="00E364F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4160D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</w:t>
            </w:r>
            <w:r w:rsidR="004160D2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CA32B1" w14:paraId="50ED757A" w14:textId="77777777" w:rsidTr="003C26DC">
        <w:trPr>
          <w:trHeight w:val="423"/>
          <w:jc w:val="center"/>
        </w:trPr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7F66F941" w14:textId="28781890" w:rsidR="00CA32B1" w:rsidRPr="00D952EF" w:rsidRDefault="00CA32B1" w:rsidP="00CA32B1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OS</w:t>
            </w:r>
          </w:p>
        </w:tc>
        <w:tc>
          <w:tcPr>
            <w:tcW w:w="1300" w:type="pct"/>
            <w:tcBorders>
              <w:left w:val="nil"/>
              <w:right w:val="nil"/>
            </w:tcBorders>
            <w:vAlign w:val="center"/>
          </w:tcPr>
          <w:p w14:paraId="2C75269B" w14:textId="32A430FA" w:rsidR="00CA32B1" w:rsidRPr="001E001E" w:rsidRDefault="000C6376" w:rsidP="00A6424B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42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8</w:t>
            </w:r>
          </w:p>
        </w:tc>
        <w:tc>
          <w:tcPr>
            <w:tcW w:w="14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7753CC" w14:textId="18EC6BCF" w:rsidR="00CA32B1" w:rsidRPr="00400F0D" w:rsidRDefault="00400F0D" w:rsidP="00A402E2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0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76 </w:t>
            </w:r>
            <w:r w:rsidR="00CA32B1" w:rsidRPr="00400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400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23</w:t>
            </w:r>
          </w:p>
        </w:tc>
        <w:tc>
          <w:tcPr>
            <w:tcW w:w="1299" w:type="pct"/>
            <w:tcBorders>
              <w:left w:val="nil"/>
              <w:right w:val="nil"/>
            </w:tcBorders>
            <w:vAlign w:val="center"/>
          </w:tcPr>
          <w:p w14:paraId="35ABC12E" w14:textId="123F2478" w:rsidR="00CA32B1" w:rsidRPr="001E001E" w:rsidRDefault="007B30E0" w:rsidP="00E364FE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5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0</w:t>
            </w:r>
          </w:p>
        </w:tc>
      </w:tr>
      <w:tr w:rsidR="00CA32B1" w14:paraId="29A5F89C" w14:textId="77777777" w:rsidTr="003C26DC">
        <w:trPr>
          <w:trHeight w:val="423"/>
          <w:jc w:val="center"/>
        </w:trPr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40C0BD16" w14:textId="2253184B" w:rsidR="00CA32B1" w:rsidRPr="00D952EF" w:rsidRDefault="00CA32B1" w:rsidP="00CA32B1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SO</w:t>
            </w:r>
          </w:p>
        </w:tc>
        <w:tc>
          <w:tcPr>
            <w:tcW w:w="1300" w:type="pct"/>
            <w:tcBorders>
              <w:left w:val="nil"/>
              <w:right w:val="nil"/>
            </w:tcBorders>
            <w:vAlign w:val="center"/>
          </w:tcPr>
          <w:p w14:paraId="3D22C0D2" w14:textId="6D088F29" w:rsidR="00CA32B1" w:rsidRPr="004A355D" w:rsidRDefault="004A355D" w:rsidP="00A6424B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5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-0.92 </w:t>
            </w:r>
            <w:r w:rsidR="00CA32B1" w:rsidRPr="004A35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4A35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1</w:t>
            </w:r>
          </w:p>
        </w:tc>
        <w:tc>
          <w:tcPr>
            <w:tcW w:w="14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57D98E" w14:textId="49D6CBD2" w:rsidR="00CA32B1" w:rsidRPr="001E001E" w:rsidRDefault="00400F0D" w:rsidP="00A402E2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70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76</w:t>
            </w:r>
          </w:p>
        </w:tc>
        <w:tc>
          <w:tcPr>
            <w:tcW w:w="1299" w:type="pct"/>
            <w:tcBorders>
              <w:left w:val="nil"/>
              <w:right w:val="nil"/>
            </w:tcBorders>
            <w:vAlign w:val="center"/>
          </w:tcPr>
          <w:p w14:paraId="709F4B67" w14:textId="76C15312" w:rsidR="00CA32B1" w:rsidRPr="001E001E" w:rsidRDefault="007B30E0" w:rsidP="00E364FE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2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0</w:t>
            </w:r>
          </w:p>
        </w:tc>
      </w:tr>
      <w:tr w:rsidR="00CA32B1" w14:paraId="0E5C2AD9" w14:textId="77777777" w:rsidTr="003C26DC">
        <w:trPr>
          <w:trHeight w:val="423"/>
          <w:jc w:val="center"/>
        </w:trPr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5F3F4DF0" w14:textId="68D7AFC3" w:rsidR="00CA32B1" w:rsidRPr="00D952EF" w:rsidRDefault="00CA32B1" w:rsidP="00CA32B1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BC</w:t>
            </w:r>
          </w:p>
        </w:tc>
        <w:tc>
          <w:tcPr>
            <w:tcW w:w="1300" w:type="pct"/>
            <w:tcBorders>
              <w:left w:val="nil"/>
              <w:right w:val="nil"/>
            </w:tcBorders>
            <w:vAlign w:val="center"/>
          </w:tcPr>
          <w:p w14:paraId="1A9DE527" w14:textId="12D25D7A" w:rsidR="00CA32B1" w:rsidRPr="004A355D" w:rsidRDefault="004A355D" w:rsidP="00A6424B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5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-0.76 </w:t>
            </w:r>
            <w:r w:rsidR="00CA32B1" w:rsidRPr="004A35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4A35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25</w:t>
            </w:r>
          </w:p>
        </w:tc>
        <w:tc>
          <w:tcPr>
            <w:tcW w:w="1428" w:type="pct"/>
            <w:tcBorders>
              <w:left w:val="nil"/>
              <w:right w:val="nil"/>
            </w:tcBorders>
            <w:vAlign w:val="center"/>
          </w:tcPr>
          <w:p w14:paraId="07AA13CB" w14:textId="0F772249" w:rsidR="00CA32B1" w:rsidRPr="00FD395C" w:rsidRDefault="00DD61F9" w:rsidP="00A402E2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8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42</w:t>
            </w:r>
          </w:p>
        </w:tc>
        <w:tc>
          <w:tcPr>
            <w:tcW w:w="1299" w:type="pct"/>
            <w:tcBorders>
              <w:left w:val="nil"/>
              <w:right w:val="nil"/>
            </w:tcBorders>
            <w:vAlign w:val="center"/>
          </w:tcPr>
          <w:p w14:paraId="233F9AFE" w14:textId="142DCF00" w:rsidR="00CA32B1" w:rsidRPr="001E001E" w:rsidRDefault="007B30E0" w:rsidP="00E364FE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5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46</w:t>
            </w:r>
          </w:p>
        </w:tc>
      </w:tr>
      <w:tr w:rsidR="00CA32B1" w14:paraId="713412D7" w14:textId="77777777" w:rsidTr="003C26DC">
        <w:trPr>
          <w:trHeight w:val="423"/>
          <w:jc w:val="center"/>
        </w:trPr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00E46F26" w14:textId="357EC6B9" w:rsidR="00CA32B1" w:rsidRPr="00D952EF" w:rsidRDefault="00CA32B1" w:rsidP="00CA32B1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GB</w:t>
            </w:r>
          </w:p>
        </w:tc>
        <w:tc>
          <w:tcPr>
            <w:tcW w:w="1300" w:type="pct"/>
            <w:tcBorders>
              <w:left w:val="nil"/>
              <w:right w:val="nil"/>
            </w:tcBorders>
            <w:vAlign w:val="center"/>
          </w:tcPr>
          <w:p w14:paraId="5688ADA4" w14:textId="45A6015E" w:rsidR="00CA32B1" w:rsidRPr="001E001E" w:rsidRDefault="006802BE" w:rsidP="00A6424B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30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1428" w:type="pct"/>
            <w:tcBorders>
              <w:left w:val="nil"/>
              <w:right w:val="nil"/>
            </w:tcBorders>
            <w:vAlign w:val="center"/>
          </w:tcPr>
          <w:p w14:paraId="71E3B464" w14:textId="770143A5" w:rsidR="00CA32B1" w:rsidRPr="001E001E" w:rsidRDefault="003826A6" w:rsidP="00A402E2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2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6</w:t>
            </w:r>
          </w:p>
        </w:tc>
        <w:tc>
          <w:tcPr>
            <w:tcW w:w="1299" w:type="pct"/>
            <w:tcBorders>
              <w:left w:val="nil"/>
              <w:right w:val="nil"/>
            </w:tcBorders>
            <w:vAlign w:val="center"/>
          </w:tcPr>
          <w:p w14:paraId="6FF58C6D" w14:textId="49D21982" w:rsidR="00CA32B1" w:rsidRPr="001E001E" w:rsidRDefault="00887655" w:rsidP="00E364FE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4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5</w:t>
            </w:r>
          </w:p>
        </w:tc>
      </w:tr>
      <w:tr w:rsidR="00CA32B1" w14:paraId="4495A2B1" w14:textId="77777777" w:rsidTr="003C26DC">
        <w:trPr>
          <w:trHeight w:val="423"/>
          <w:jc w:val="center"/>
        </w:trPr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75C3A4DC" w14:textId="5B9A7CD9" w:rsidR="00CA32B1" w:rsidRPr="00D952EF" w:rsidRDefault="00CA32B1" w:rsidP="00CA32B1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CT</w:t>
            </w:r>
          </w:p>
        </w:tc>
        <w:tc>
          <w:tcPr>
            <w:tcW w:w="1300" w:type="pct"/>
            <w:tcBorders>
              <w:left w:val="nil"/>
              <w:right w:val="nil"/>
            </w:tcBorders>
            <w:vAlign w:val="center"/>
          </w:tcPr>
          <w:p w14:paraId="6D987558" w14:textId="64DE4ABE" w:rsidR="00CA32B1" w:rsidRPr="001E001E" w:rsidRDefault="008E3976" w:rsidP="00A6424B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93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51</w:t>
            </w:r>
          </w:p>
        </w:tc>
        <w:tc>
          <w:tcPr>
            <w:tcW w:w="1428" w:type="pct"/>
            <w:tcBorders>
              <w:left w:val="nil"/>
              <w:right w:val="nil"/>
            </w:tcBorders>
            <w:vAlign w:val="center"/>
          </w:tcPr>
          <w:p w14:paraId="3A53532F" w14:textId="609EC68C" w:rsidR="00CA32B1" w:rsidRPr="00FD395C" w:rsidRDefault="003826A6" w:rsidP="00A402E2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3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42</w:t>
            </w:r>
          </w:p>
        </w:tc>
        <w:tc>
          <w:tcPr>
            <w:tcW w:w="1299" w:type="pct"/>
            <w:tcBorders>
              <w:left w:val="nil"/>
              <w:right w:val="nil"/>
            </w:tcBorders>
            <w:vAlign w:val="center"/>
          </w:tcPr>
          <w:p w14:paraId="20D28EBE" w14:textId="6E6AC76E" w:rsidR="00CA32B1" w:rsidRPr="001E001E" w:rsidRDefault="00887655" w:rsidP="00E364FE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5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0</w:t>
            </w:r>
          </w:p>
        </w:tc>
      </w:tr>
      <w:tr w:rsidR="00CA32B1" w14:paraId="60DD1C0E" w14:textId="77777777" w:rsidTr="003C26DC">
        <w:trPr>
          <w:trHeight w:val="423"/>
          <w:jc w:val="center"/>
        </w:trPr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3B8F3678" w14:textId="50B48246" w:rsidR="00CA32B1" w:rsidRPr="00D952EF" w:rsidRDefault="00CA32B1" w:rsidP="00CA32B1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CV</w:t>
            </w:r>
          </w:p>
        </w:tc>
        <w:tc>
          <w:tcPr>
            <w:tcW w:w="1300" w:type="pct"/>
            <w:tcBorders>
              <w:left w:val="nil"/>
              <w:right w:val="nil"/>
            </w:tcBorders>
            <w:vAlign w:val="center"/>
          </w:tcPr>
          <w:p w14:paraId="00296F17" w14:textId="63B720FE" w:rsidR="00CA32B1" w:rsidRPr="001E001E" w:rsidRDefault="008E3976" w:rsidP="00A6424B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37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2</w:t>
            </w:r>
          </w:p>
        </w:tc>
        <w:tc>
          <w:tcPr>
            <w:tcW w:w="1428" w:type="pct"/>
            <w:tcBorders>
              <w:left w:val="nil"/>
              <w:right w:val="nil"/>
            </w:tcBorders>
            <w:vAlign w:val="center"/>
          </w:tcPr>
          <w:p w14:paraId="5F76245E" w14:textId="195F192E" w:rsidR="00CA32B1" w:rsidRPr="00FD395C" w:rsidRDefault="003826A6" w:rsidP="00A402E2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4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4</w:t>
            </w:r>
          </w:p>
        </w:tc>
        <w:tc>
          <w:tcPr>
            <w:tcW w:w="1299" w:type="pct"/>
            <w:tcBorders>
              <w:left w:val="nil"/>
              <w:right w:val="nil"/>
            </w:tcBorders>
            <w:vAlign w:val="center"/>
          </w:tcPr>
          <w:p w14:paraId="7EB45115" w14:textId="516BAA4F" w:rsidR="00CA32B1" w:rsidRPr="00572673" w:rsidRDefault="00E525A2" w:rsidP="00E364FE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26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54 </w:t>
            </w:r>
            <w:r w:rsidR="00CA32B1" w:rsidRPr="005726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5726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22</w:t>
            </w:r>
          </w:p>
        </w:tc>
      </w:tr>
      <w:tr w:rsidR="00CA32B1" w14:paraId="09316318" w14:textId="77777777" w:rsidTr="003C26DC">
        <w:trPr>
          <w:trHeight w:val="423"/>
          <w:jc w:val="center"/>
        </w:trPr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1D8A3FD2" w14:textId="37F6916B" w:rsidR="00CA32B1" w:rsidRPr="00D952EF" w:rsidRDefault="00CA32B1" w:rsidP="00CA32B1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CH</w:t>
            </w:r>
          </w:p>
        </w:tc>
        <w:tc>
          <w:tcPr>
            <w:tcW w:w="1300" w:type="pct"/>
            <w:tcBorders>
              <w:left w:val="nil"/>
              <w:right w:val="nil"/>
            </w:tcBorders>
            <w:vAlign w:val="center"/>
          </w:tcPr>
          <w:p w14:paraId="5BBF22FE" w14:textId="12D6821D" w:rsidR="00CA32B1" w:rsidRPr="00B11B89" w:rsidRDefault="008E3976" w:rsidP="00A6424B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1B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</w:t>
            </w:r>
            <w:r w:rsidR="00445E76" w:rsidRPr="00B11B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8</w:t>
            </w:r>
            <w:r w:rsidRPr="00B11B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CA32B1" w:rsidRPr="00B11B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B11B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</w:t>
            </w:r>
            <w:r w:rsidR="00445E76" w:rsidRPr="00B11B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428" w:type="pct"/>
            <w:tcBorders>
              <w:left w:val="nil"/>
              <w:right w:val="nil"/>
            </w:tcBorders>
            <w:vAlign w:val="center"/>
          </w:tcPr>
          <w:p w14:paraId="133D873F" w14:textId="273654C7" w:rsidR="00CA32B1" w:rsidRPr="00FD395C" w:rsidRDefault="00807E32" w:rsidP="00A402E2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7</w:t>
            </w:r>
          </w:p>
        </w:tc>
        <w:tc>
          <w:tcPr>
            <w:tcW w:w="1299" w:type="pct"/>
            <w:tcBorders>
              <w:left w:val="nil"/>
              <w:right w:val="nil"/>
            </w:tcBorders>
            <w:vAlign w:val="center"/>
          </w:tcPr>
          <w:p w14:paraId="7E635E57" w14:textId="0CF35831" w:rsidR="00CA32B1" w:rsidRPr="001E001E" w:rsidRDefault="00E525A2" w:rsidP="00E364FE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5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5</w:t>
            </w:r>
          </w:p>
        </w:tc>
      </w:tr>
      <w:tr w:rsidR="00CA32B1" w14:paraId="665BD40B" w14:textId="77777777" w:rsidTr="003C26DC">
        <w:trPr>
          <w:trHeight w:val="423"/>
          <w:jc w:val="center"/>
        </w:trPr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46B340B9" w14:textId="0935957C" w:rsidR="00CA32B1" w:rsidRPr="00D952EF" w:rsidRDefault="00CA32B1" w:rsidP="00CA32B1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CHC</w:t>
            </w:r>
          </w:p>
        </w:tc>
        <w:tc>
          <w:tcPr>
            <w:tcW w:w="1300" w:type="pct"/>
            <w:tcBorders>
              <w:left w:val="nil"/>
              <w:right w:val="nil"/>
            </w:tcBorders>
            <w:vAlign w:val="center"/>
          </w:tcPr>
          <w:p w14:paraId="65C6CB1A" w14:textId="143982E1" w:rsidR="00CA32B1" w:rsidRPr="00B11B89" w:rsidRDefault="00D55978" w:rsidP="00A6424B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1B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-0.76 </w:t>
            </w:r>
            <w:r w:rsidR="00CA32B1" w:rsidRPr="00B11B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B11B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2</w:t>
            </w:r>
          </w:p>
        </w:tc>
        <w:tc>
          <w:tcPr>
            <w:tcW w:w="1428" w:type="pct"/>
            <w:tcBorders>
              <w:left w:val="nil"/>
              <w:right w:val="nil"/>
            </w:tcBorders>
            <w:vAlign w:val="center"/>
          </w:tcPr>
          <w:p w14:paraId="118C44E3" w14:textId="592A7F00" w:rsidR="00CA32B1" w:rsidRPr="00807E32" w:rsidRDefault="00807E32" w:rsidP="00A402E2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7E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44 </w:t>
            </w:r>
            <w:r w:rsidR="00CA32B1" w:rsidRPr="00807E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807E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22</w:t>
            </w:r>
          </w:p>
        </w:tc>
        <w:tc>
          <w:tcPr>
            <w:tcW w:w="1299" w:type="pct"/>
            <w:tcBorders>
              <w:left w:val="nil"/>
              <w:right w:val="nil"/>
            </w:tcBorders>
            <w:vAlign w:val="center"/>
          </w:tcPr>
          <w:p w14:paraId="7F774261" w14:textId="7BA3CABC" w:rsidR="00CA32B1" w:rsidRPr="001E001E" w:rsidRDefault="00E525A2" w:rsidP="00E364FE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6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4</w:t>
            </w:r>
          </w:p>
        </w:tc>
      </w:tr>
      <w:tr w:rsidR="00CA32B1" w14:paraId="3755C903" w14:textId="77777777" w:rsidTr="003C26DC">
        <w:trPr>
          <w:trHeight w:val="423"/>
          <w:jc w:val="center"/>
        </w:trPr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6BE2978A" w14:textId="67B460D4" w:rsidR="00CA32B1" w:rsidRPr="00D952EF" w:rsidRDefault="00CA32B1" w:rsidP="00CA32B1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DW</w:t>
            </w:r>
          </w:p>
        </w:tc>
        <w:tc>
          <w:tcPr>
            <w:tcW w:w="1300" w:type="pct"/>
            <w:tcBorders>
              <w:left w:val="nil"/>
              <w:right w:val="nil"/>
            </w:tcBorders>
            <w:vAlign w:val="center"/>
          </w:tcPr>
          <w:p w14:paraId="6EDC7866" w14:textId="445DA0EA" w:rsidR="00CA32B1" w:rsidRPr="00B11B89" w:rsidRDefault="00D55978" w:rsidP="00A6424B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1B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64 </w:t>
            </w:r>
            <w:r w:rsidR="00CA32B1" w:rsidRPr="00B11B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B11B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32</w:t>
            </w:r>
          </w:p>
        </w:tc>
        <w:tc>
          <w:tcPr>
            <w:tcW w:w="1428" w:type="pct"/>
            <w:tcBorders>
              <w:left w:val="nil"/>
              <w:right w:val="nil"/>
            </w:tcBorders>
            <w:vAlign w:val="center"/>
          </w:tcPr>
          <w:p w14:paraId="7D64440D" w14:textId="5044B8B8" w:rsidR="00CA32B1" w:rsidRPr="00A402E2" w:rsidRDefault="00421D04" w:rsidP="00A402E2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402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98 </w:t>
            </w:r>
            <w:r w:rsidR="00CA32B1" w:rsidRPr="00A402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A402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03</w:t>
            </w:r>
          </w:p>
        </w:tc>
        <w:tc>
          <w:tcPr>
            <w:tcW w:w="1299" w:type="pct"/>
            <w:tcBorders>
              <w:left w:val="nil"/>
              <w:right w:val="nil"/>
            </w:tcBorders>
            <w:vAlign w:val="center"/>
          </w:tcPr>
          <w:p w14:paraId="5AF6A09C" w14:textId="5E251D9F" w:rsidR="00CA32B1" w:rsidRPr="00572673" w:rsidRDefault="008523F7" w:rsidP="00E364FE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26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87 </w:t>
            </w:r>
            <w:r w:rsidR="00CA32B1" w:rsidRPr="005726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5726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16</w:t>
            </w:r>
          </w:p>
        </w:tc>
      </w:tr>
      <w:tr w:rsidR="00CA32B1" w14:paraId="23F567D6" w14:textId="77777777" w:rsidTr="003C26DC">
        <w:trPr>
          <w:trHeight w:val="423"/>
          <w:jc w:val="center"/>
        </w:trPr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710D55E6" w14:textId="0DF39A5B" w:rsidR="00CA32B1" w:rsidRPr="00D952EF" w:rsidRDefault="00CA32B1" w:rsidP="00CA32B1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LT</w:t>
            </w:r>
          </w:p>
        </w:tc>
        <w:tc>
          <w:tcPr>
            <w:tcW w:w="1300" w:type="pct"/>
            <w:tcBorders>
              <w:left w:val="nil"/>
              <w:right w:val="nil"/>
            </w:tcBorders>
            <w:vAlign w:val="center"/>
          </w:tcPr>
          <w:p w14:paraId="27A54248" w14:textId="13A4162D" w:rsidR="00CA32B1" w:rsidRPr="001E001E" w:rsidRDefault="000377CE" w:rsidP="00A6424B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44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07</w:t>
            </w:r>
          </w:p>
        </w:tc>
        <w:tc>
          <w:tcPr>
            <w:tcW w:w="1428" w:type="pct"/>
            <w:tcBorders>
              <w:left w:val="nil"/>
              <w:right w:val="nil"/>
            </w:tcBorders>
            <w:vAlign w:val="center"/>
          </w:tcPr>
          <w:p w14:paraId="516B3FDD" w14:textId="25273128" w:rsidR="00CA32B1" w:rsidRPr="00FD395C" w:rsidRDefault="00421D04" w:rsidP="00A402E2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2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03</w:t>
            </w:r>
          </w:p>
        </w:tc>
        <w:tc>
          <w:tcPr>
            <w:tcW w:w="1299" w:type="pct"/>
            <w:tcBorders>
              <w:left w:val="nil"/>
              <w:right w:val="nil"/>
            </w:tcBorders>
            <w:vAlign w:val="center"/>
          </w:tcPr>
          <w:p w14:paraId="6D17C095" w14:textId="7B028A8A" w:rsidR="00CA32B1" w:rsidRPr="001E001E" w:rsidRDefault="005331B3" w:rsidP="00E364FE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2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85</w:t>
            </w:r>
          </w:p>
        </w:tc>
      </w:tr>
      <w:tr w:rsidR="00CA32B1" w14:paraId="1E63A203" w14:textId="77777777" w:rsidTr="003C26DC">
        <w:trPr>
          <w:trHeight w:val="423"/>
          <w:jc w:val="center"/>
        </w:trPr>
        <w:tc>
          <w:tcPr>
            <w:tcW w:w="973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189D4E6B" w14:textId="557559C4" w:rsidR="00CA32B1" w:rsidRPr="00D952EF" w:rsidRDefault="00CA32B1" w:rsidP="00CA32B1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52E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PV</w:t>
            </w:r>
          </w:p>
        </w:tc>
        <w:tc>
          <w:tcPr>
            <w:tcW w:w="1300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5D611E5" w14:textId="79EFB3F9" w:rsidR="00CA32B1" w:rsidRPr="00B11B89" w:rsidRDefault="00542D77" w:rsidP="00A6424B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1B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-0.77 </w:t>
            </w:r>
            <w:r w:rsidR="00CA32B1" w:rsidRPr="00B11B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B11B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0.33</w:t>
            </w:r>
          </w:p>
        </w:tc>
        <w:tc>
          <w:tcPr>
            <w:tcW w:w="1428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E352E69" w14:textId="60814C67" w:rsidR="00CA32B1" w:rsidRPr="001E001E" w:rsidRDefault="00A402E2" w:rsidP="00A402E2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5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50</w:t>
            </w:r>
          </w:p>
        </w:tc>
        <w:tc>
          <w:tcPr>
            <w:tcW w:w="1299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D560C26" w14:textId="39DDEAC0" w:rsidR="00CA32B1" w:rsidRPr="001E001E" w:rsidRDefault="00572673" w:rsidP="00E364FE">
            <w:pPr>
              <w:tabs>
                <w:tab w:val="left" w:pos="605"/>
                <w:tab w:val="center" w:pos="804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4 </w:t>
            </w:r>
            <w:r w:rsidR="00CA32B1" w:rsidRPr="001E001E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9</w:t>
            </w:r>
          </w:p>
        </w:tc>
      </w:tr>
    </w:tbl>
    <w:p w14:paraId="7D1B9014" w14:textId="69C8D057" w:rsidR="001B0996" w:rsidRPr="00087DDF" w:rsidRDefault="00D54FAD" w:rsidP="001B0996">
      <w:pPr>
        <w:spacing w:before="240" w:after="0" w:line="240" w:lineRule="auto"/>
        <w:rPr>
          <w:rFonts w:eastAsia="Times New Roman" w:cs="Times New Roman"/>
          <w:color w:val="000000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1B0996" w:rsidRPr="00087DDF">
        <w:rPr>
          <w:rFonts w:ascii="Times New Roman" w:eastAsia="Times New Roman" w:hAnsi="Times New Roman" w:cs="Times New Roman"/>
          <w:sz w:val="24"/>
          <w:szCs w:val="24"/>
        </w:rPr>
        <w:t>WBC: total white blood cell concentration; NEU: neutrophil concentration; LYM: lymphocyte concentration; MONO: monocyte concentration; EOS: eosinophil concentration; BASO: basophil concentration; RBC: red blood cell concentration; HGB: hemoglobin concentration; HCT: hematocrit; MCV: mean corpuscular volume; MCH: mean corpuscular hemoglobin; MCHC: mean corpuscular hemoglobin concentration; RDW: red blood cell distribution width; PLT: platelet concentration; MPV: mean platelet volume.</w:t>
      </w:r>
    </w:p>
    <w:p w14:paraId="6DDF539A" w14:textId="6B2A0EB5" w:rsidR="00D54FAD" w:rsidRDefault="001B0996" w:rsidP="007345F2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D54FAD">
        <w:rPr>
          <w:rFonts w:ascii="Times New Roman" w:eastAsia="Times New Roman" w:hAnsi="Times New Roman" w:cs="Times New Roman"/>
          <w:sz w:val="24"/>
          <w:szCs w:val="24"/>
        </w:rPr>
        <w:t xml:space="preserve">The change of CBC traits from Blood 1 to Blood 3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D54FAD">
        <w:rPr>
          <w:rFonts w:ascii="Times New Roman" w:eastAsia="Times New Roman" w:hAnsi="Times New Roman" w:cs="Times New Roman"/>
          <w:sz w:val="24"/>
          <w:szCs w:val="24"/>
        </w:rPr>
        <w:t xml:space="preserve">The change of CBC traits from Blood 3 to Blood 4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="00D54FAD">
        <w:rPr>
          <w:rFonts w:ascii="Times New Roman" w:eastAsia="Times New Roman" w:hAnsi="Times New Roman" w:cs="Times New Roman"/>
          <w:sz w:val="24"/>
          <w:szCs w:val="24"/>
        </w:rPr>
        <w:t>The change of CBC traits from Blood 1 to Blood 4.</w:t>
      </w:r>
    </w:p>
    <w:p w14:paraId="4EBD50C6" w14:textId="0C1F1358" w:rsidR="00CA32B1" w:rsidRDefault="001B0996" w:rsidP="00CA32B1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="00CA32B1">
        <w:rPr>
          <w:rFonts w:ascii="Times New Roman" w:eastAsia="Times New Roman" w:hAnsi="Times New Roman" w:cs="Times New Roman"/>
          <w:sz w:val="24"/>
          <w:szCs w:val="24"/>
        </w:rPr>
        <w:t xml:space="preserve">Significant estimates of genetic correlations are highlighted in bold based on </w:t>
      </w:r>
      <w:r w:rsidR="00CA32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likelihood ratio test by comparing full models to restricted models that constrained the genetic covariance to zero in </w:t>
      </w:r>
      <w:proofErr w:type="spellStart"/>
      <w:r w:rsidR="00CA32B1">
        <w:rPr>
          <w:rFonts w:ascii="Times New Roman" w:eastAsia="Times New Roman" w:hAnsi="Times New Roman" w:cs="Times New Roman"/>
          <w:color w:val="000000"/>
          <w:sz w:val="24"/>
          <w:szCs w:val="24"/>
        </w:rPr>
        <w:t>ASReml</w:t>
      </w:r>
      <w:proofErr w:type="spellEnd"/>
      <w:r w:rsidR="00CA32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4.1 </w:t>
      </w:r>
      <w:r w:rsidR="00CA32B1">
        <w:rPr>
          <w:rFonts w:ascii="Times New Roman" w:eastAsia="Times New Roman" w:hAnsi="Times New Roman" w:cs="Times New Roman"/>
          <w:sz w:val="24"/>
          <w:szCs w:val="24"/>
        </w:rPr>
        <w:t>(</w:t>
      </w:r>
      <w:r w:rsidR="00AE4B0E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CA32B1">
        <w:rPr>
          <w:rFonts w:ascii="Times New Roman" w:eastAsia="Times New Roman" w:hAnsi="Times New Roman" w:cs="Times New Roman"/>
          <w:i/>
          <w:sz w:val="24"/>
          <w:szCs w:val="24"/>
        </w:rPr>
        <w:t>&lt;</w:t>
      </w:r>
      <w:r w:rsidR="00AE4B0E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CA32B1">
        <w:rPr>
          <w:rFonts w:ascii="Times New Roman" w:eastAsia="Times New Roman" w:hAnsi="Times New Roman" w:cs="Times New Roman"/>
          <w:i/>
          <w:sz w:val="24"/>
          <w:szCs w:val="24"/>
        </w:rPr>
        <w:t>0.05</w:t>
      </w:r>
      <w:r w:rsidR="00CA32B1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34EA3EE0" w14:textId="7EE5690C" w:rsidR="007F74E7" w:rsidRPr="007F74E7" w:rsidRDefault="007F74E7" w:rsidP="00F83573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4" w:name="_GoBack"/>
      <w:bookmarkEnd w:id="4"/>
    </w:p>
    <w:sectPr w:rsidR="007F74E7" w:rsidRPr="007F74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391FC4"/>
    <w:multiLevelType w:val="hybridMultilevel"/>
    <w:tmpl w:val="907A26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3F7"/>
    <w:rsid w:val="00000B5B"/>
    <w:rsid w:val="00004008"/>
    <w:rsid w:val="00005DB2"/>
    <w:rsid w:val="00006F5A"/>
    <w:rsid w:val="000159DF"/>
    <w:rsid w:val="000172EF"/>
    <w:rsid w:val="000225EC"/>
    <w:rsid w:val="00023A2B"/>
    <w:rsid w:val="000377CE"/>
    <w:rsid w:val="000400E6"/>
    <w:rsid w:val="00051663"/>
    <w:rsid w:val="000576A3"/>
    <w:rsid w:val="000606A6"/>
    <w:rsid w:val="0006635E"/>
    <w:rsid w:val="000757E3"/>
    <w:rsid w:val="00085E1D"/>
    <w:rsid w:val="00087DDF"/>
    <w:rsid w:val="000A451F"/>
    <w:rsid w:val="000B14B0"/>
    <w:rsid w:val="000B58BA"/>
    <w:rsid w:val="000C3329"/>
    <w:rsid w:val="000C3E8B"/>
    <w:rsid w:val="000C5454"/>
    <w:rsid w:val="000C6376"/>
    <w:rsid w:val="000D3F71"/>
    <w:rsid w:val="000D4F56"/>
    <w:rsid w:val="000D6C9E"/>
    <w:rsid w:val="000D730A"/>
    <w:rsid w:val="000F3573"/>
    <w:rsid w:val="000F3675"/>
    <w:rsid w:val="000F69AC"/>
    <w:rsid w:val="000F78EC"/>
    <w:rsid w:val="00110E76"/>
    <w:rsid w:val="0011322E"/>
    <w:rsid w:val="00140716"/>
    <w:rsid w:val="0015610D"/>
    <w:rsid w:val="0016156B"/>
    <w:rsid w:val="00180CF7"/>
    <w:rsid w:val="001A23D7"/>
    <w:rsid w:val="001A31D8"/>
    <w:rsid w:val="001A41BC"/>
    <w:rsid w:val="001B0996"/>
    <w:rsid w:val="001B5F00"/>
    <w:rsid w:val="001C3416"/>
    <w:rsid w:val="001C4824"/>
    <w:rsid w:val="001D0ABB"/>
    <w:rsid w:val="001D2BF5"/>
    <w:rsid w:val="001D2DE8"/>
    <w:rsid w:val="001D574B"/>
    <w:rsid w:val="001E001E"/>
    <w:rsid w:val="001F2295"/>
    <w:rsid w:val="001F53A6"/>
    <w:rsid w:val="001F720A"/>
    <w:rsid w:val="00214217"/>
    <w:rsid w:val="0023313F"/>
    <w:rsid w:val="00244D7C"/>
    <w:rsid w:val="00272690"/>
    <w:rsid w:val="00273130"/>
    <w:rsid w:val="00275822"/>
    <w:rsid w:val="00285EDF"/>
    <w:rsid w:val="00294B1E"/>
    <w:rsid w:val="002B5DE8"/>
    <w:rsid w:val="002C0240"/>
    <w:rsid w:val="002D6934"/>
    <w:rsid w:val="002E1C11"/>
    <w:rsid w:val="002E1DDA"/>
    <w:rsid w:val="002E71D2"/>
    <w:rsid w:val="002F2603"/>
    <w:rsid w:val="00306C42"/>
    <w:rsid w:val="003377F8"/>
    <w:rsid w:val="0035013B"/>
    <w:rsid w:val="00355519"/>
    <w:rsid w:val="00360A37"/>
    <w:rsid w:val="00365054"/>
    <w:rsid w:val="003826A6"/>
    <w:rsid w:val="0039708E"/>
    <w:rsid w:val="003A3ED1"/>
    <w:rsid w:val="003A5840"/>
    <w:rsid w:val="003C1602"/>
    <w:rsid w:val="003C26DC"/>
    <w:rsid w:val="003D4D11"/>
    <w:rsid w:val="003E7AFA"/>
    <w:rsid w:val="00400F0D"/>
    <w:rsid w:val="00415052"/>
    <w:rsid w:val="004160D2"/>
    <w:rsid w:val="00421D04"/>
    <w:rsid w:val="004238E7"/>
    <w:rsid w:val="00426BA4"/>
    <w:rsid w:val="00435240"/>
    <w:rsid w:val="004431D4"/>
    <w:rsid w:val="004441AC"/>
    <w:rsid w:val="004442F6"/>
    <w:rsid w:val="00445E76"/>
    <w:rsid w:val="004611D6"/>
    <w:rsid w:val="00471374"/>
    <w:rsid w:val="004A0CCE"/>
    <w:rsid w:val="004A31B2"/>
    <w:rsid w:val="004A355D"/>
    <w:rsid w:val="004A50D9"/>
    <w:rsid w:val="004B19BC"/>
    <w:rsid w:val="004B1AAC"/>
    <w:rsid w:val="004B6479"/>
    <w:rsid w:val="004B7B66"/>
    <w:rsid w:val="004C4CC1"/>
    <w:rsid w:val="004C78DB"/>
    <w:rsid w:val="00501358"/>
    <w:rsid w:val="00512A0D"/>
    <w:rsid w:val="00517519"/>
    <w:rsid w:val="00532BD9"/>
    <w:rsid w:val="005331B3"/>
    <w:rsid w:val="00541E44"/>
    <w:rsid w:val="00542D77"/>
    <w:rsid w:val="00545A4F"/>
    <w:rsid w:val="00572673"/>
    <w:rsid w:val="005768B4"/>
    <w:rsid w:val="005D005A"/>
    <w:rsid w:val="005D5E8F"/>
    <w:rsid w:val="005E3E29"/>
    <w:rsid w:val="00605C9C"/>
    <w:rsid w:val="00613B84"/>
    <w:rsid w:val="00613DE6"/>
    <w:rsid w:val="00614328"/>
    <w:rsid w:val="00625E71"/>
    <w:rsid w:val="00625F7B"/>
    <w:rsid w:val="00630C1C"/>
    <w:rsid w:val="00633462"/>
    <w:rsid w:val="00634C35"/>
    <w:rsid w:val="00636006"/>
    <w:rsid w:val="006403F7"/>
    <w:rsid w:val="00641E77"/>
    <w:rsid w:val="00647D66"/>
    <w:rsid w:val="006518E4"/>
    <w:rsid w:val="006620B1"/>
    <w:rsid w:val="00666852"/>
    <w:rsid w:val="00673088"/>
    <w:rsid w:val="00673E0E"/>
    <w:rsid w:val="006802BE"/>
    <w:rsid w:val="00686CE5"/>
    <w:rsid w:val="006934AF"/>
    <w:rsid w:val="006A03C0"/>
    <w:rsid w:val="006A37FF"/>
    <w:rsid w:val="006C1FC8"/>
    <w:rsid w:val="006C2115"/>
    <w:rsid w:val="006C7A06"/>
    <w:rsid w:val="006C7BD4"/>
    <w:rsid w:val="006D086A"/>
    <w:rsid w:val="006D38E9"/>
    <w:rsid w:val="006E2D9A"/>
    <w:rsid w:val="006E6C08"/>
    <w:rsid w:val="006F4B81"/>
    <w:rsid w:val="00704E4B"/>
    <w:rsid w:val="007345F2"/>
    <w:rsid w:val="0075564F"/>
    <w:rsid w:val="00780949"/>
    <w:rsid w:val="007829DF"/>
    <w:rsid w:val="00784091"/>
    <w:rsid w:val="007872A7"/>
    <w:rsid w:val="00794F23"/>
    <w:rsid w:val="007A3B3E"/>
    <w:rsid w:val="007A5E9B"/>
    <w:rsid w:val="007B19E8"/>
    <w:rsid w:val="007B30E0"/>
    <w:rsid w:val="007D08C0"/>
    <w:rsid w:val="007D1754"/>
    <w:rsid w:val="007D225F"/>
    <w:rsid w:val="007E22B7"/>
    <w:rsid w:val="007F4A57"/>
    <w:rsid w:val="007F74E7"/>
    <w:rsid w:val="00807E32"/>
    <w:rsid w:val="00810643"/>
    <w:rsid w:val="00825A84"/>
    <w:rsid w:val="00841401"/>
    <w:rsid w:val="00841998"/>
    <w:rsid w:val="00843360"/>
    <w:rsid w:val="008434D3"/>
    <w:rsid w:val="00852188"/>
    <w:rsid w:val="008523F7"/>
    <w:rsid w:val="00871E1E"/>
    <w:rsid w:val="0088133B"/>
    <w:rsid w:val="0088326C"/>
    <w:rsid w:val="00887655"/>
    <w:rsid w:val="008919AF"/>
    <w:rsid w:val="008A42AC"/>
    <w:rsid w:val="008B5CD7"/>
    <w:rsid w:val="008B5D04"/>
    <w:rsid w:val="008C51CF"/>
    <w:rsid w:val="008E058F"/>
    <w:rsid w:val="008E0EA6"/>
    <w:rsid w:val="008E2DE2"/>
    <w:rsid w:val="008E3976"/>
    <w:rsid w:val="008E429A"/>
    <w:rsid w:val="008F112A"/>
    <w:rsid w:val="00903DF2"/>
    <w:rsid w:val="00914782"/>
    <w:rsid w:val="0091647D"/>
    <w:rsid w:val="00922FC7"/>
    <w:rsid w:val="00933D21"/>
    <w:rsid w:val="0093653B"/>
    <w:rsid w:val="00960257"/>
    <w:rsid w:val="00971F3B"/>
    <w:rsid w:val="009726DE"/>
    <w:rsid w:val="00986576"/>
    <w:rsid w:val="00990583"/>
    <w:rsid w:val="009A1870"/>
    <w:rsid w:val="009A3E0C"/>
    <w:rsid w:val="009A41C7"/>
    <w:rsid w:val="009A577F"/>
    <w:rsid w:val="009C64CB"/>
    <w:rsid w:val="009D3764"/>
    <w:rsid w:val="009D521E"/>
    <w:rsid w:val="00A01E62"/>
    <w:rsid w:val="00A0434F"/>
    <w:rsid w:val="00A210B7"/>
    <w:rsid w:val="00A24DA4"/>
    <w:rsid w:val="00A31FE3"/>
    <w:rsid w:val="00A402E2"/>
    <w:rsid w:val="00A44019"/>
    <w:rsid w:val="00A56E96"/>
    <w:rsid w:val="00A6424B"/>
    <w:rsid w:val="00A87027"/>
    <w:rsid w:val="00A907DA"/>
    <w:rsid w:val="00A91961"/>
    <w:rsid w:val="00AA319C"/>
    <w:rsid w:val="00AA4F01"/>
    <w:rsid w:val="00AB7B42"/>
    <w:rsid w:val="00AD65F6"/>
    <w:rsid w:val="00AD6CD9"/>
    <w:rsid w:val="00AE2048"/>
    <w:rsid w:val="00AE4B0E"/>
    <w:rsid w:val="00AF5407"/>
    <w:rsid w:val="00B00EEE"/>
    <w:rsid w:val="00B11B89"/>
    <w:rsid w:val="00B128BE"/>
    <w:rsid w:val="00B205E4"/>
    <w:rsid w:val="00B20CAB"/>
    <w:rsid w:val="00B248A5"/>
    <w:rsid w:val="00B2498E"/>
    <w:rsid w:val="00B257B9"/>
    <w:rsid w:val="00B45935"/>
    <w:rsid w:val="00B63FA2"/>
    <w:rsid w:val="00B67260"/>
    <w:rsid w:val="00B71342"/>
    <w:rsid w:val="00B749F7"/>
    <w:rsid w:val="00B87868"/>
    <w:rsid w:val="00BA66E0"/>
    <w:rsid w:val="00BB0D58"/>
    <w:rsid w:val="00BB392E"/>
    <w:rsid w:val="00BB5F8E"/>
    <w:rsid w:val="00BC6C1F"/>
    <w:rsid w:val="00BC6EAB"/>
    <w:rsid w:val="00BD0A8C"/>
    <w:rsid w:val="00BE2A98"/>
    <w:rsid w:val="00BE644A"/>
    <w:rsid w:val="00BE66F8"/>
    <w:rsid w:val="00C2506A"/>
    <w:rsid w:val="00C30031"/>
    <w:rsid w:val="00C5591B"/>
    <w:rsid w:val="00C57690"/>
    <w:rsid w:val="00C62C30"/>
    <w:rsid w:val="00C65087"/>
    <w:rsid w:val="00C83B96"/>
    <w:rsid w:val="00C853FC"/>
    <w:rsid w:val="00CA1139"/>
    <w:rsid w:val="00CA2D6C"/>
    <w:rsid w:val="00CA32B1"/>
    <w:rsid w:val="00CA37EB"/>
    <w:rsid w:val="00CB0F2E"/>
    <w:rsid w:val="00CB17C4"/>
    <w:rsid w:val="00CB54B9"/>
    <w:rsid w:val="00CC147D"/>
    <w:rsid w:val="00CC1D79"/>
    <w:rsid w:val="00CD1A60"/>
    <w:rsid w:val="00CE4EB5"/>
    <w:rsid w:val="00D049FF"/>
    <w:rsid w:val="00D076C7"/>
    <w:rsid w:val="00D1395C"/>
    <w:rsid w:val="00D20BE0"/>
    <w:rsid w:val="00D224A7"/>
    <w:rsid w:val="00D22DB3"/>
    <w:rsid w:val="00D271B7"/>
    <w:rsid w:val="00D31792"/>
    <w:rsid w:val="00D34F18"/>
    <w:rsid w:val="00D43C42"/>
    <w:rsid w:val="00D45B42"/>
    <w:rsid w:val="00D513A8"/>
    <w:rsid w:val="00D52CA0"/>
    <w:rsid w:val="00D539D1"/>
    <w:rsid w:val="00D54FAD"/>
    <w:rsid w:val="00D55978"/>
    <w:rsid w:val="00D8192E"/>
    <w:rsid w:val="00D847DB"/>
    <w:rsid w:val="00D952EF"/>
    <w:rsid w:val="00D96444"/>
    <w:rsid w:val="00DA77BF"/>
    <w:rsid w:val="00DA7C78"/>
    <w:rsid w:val="00DC1D06"/>
    <w:rsid w:val="00DC38B2"/>
    <w:rsid w:val="00DD3E63"/>
    <w:rsid w:val="00DD61F9"/>
    <w:rsid w:val="00DE3C78"/>
    <w:rsid w:val="00DF4A1E"/>
    <w:rsid w:val="00E358D4"/>
    <w:rsid w:val="00E35CEF"/>
    <w:rsid w:val="00E364FE"/>
    <w:rsid w:val="00E41564"/>
    <w:rsid w:val="00E4746A"/>
    <w:rsid w:val="00E50F34"/>
    <w:rsid w:val="00E525A2"/>
    <w:rsid w:val="00E559AE"/>
    <w:rsid w:val="00E71B5A"/>
    <w:rsid w:val="00E84067"/>
    <w:rsid w:val="00E84255"/>
    <w:rsid w:val="00E8723F"/>
    <w:rsid w:val="00E943F1"/>
    <w:rsid w:val="00E96375"/>
    <w:rsid w:val="00E969FA"/>
    <w:rsid w:val="00EA5E21"/>
    <w:rsid w:val="00EB3602"/>
    <w:rsid w:val="00ED4727"/>
    <w:rsid w:val="00EE210A"/>
    <w:rsid w:val="00EE78CE"/>
    <w:rsid w:val="00F041D1"/>
    <w:rsid w:val="00F05BA8"/>
    <w:rsid w:val="00F10D1A"/>
    <w:rsid w:val="00F12D48"/>
    <w:rsid w:val="00F234B4"/>
    <w:rsid w:val="00F24B4E"/>
    <w:rsid w:val="00F4039B"/>
    <w:rsid w:val="00F458A2"/>
    <w:rsid w:val="00F464C4"/>
    <w:rsid w:val="00F46E89"/>
    <w:rsid w:val="00F47E33"/>
    <w:rsid w:val="00F5020C"/>
    <w:rsid w:val="00F50C1C"/>
    <w:rsid w:val="00F55790"/>
    <w:rsid w:val="00F748CA"/>
    <w:rsid w:val="00F773E7"/>
    <w:rsid w:val="00F83573"/>
    <w:rsid w:val="00F90004"/>
    <w:rsid w:val="00F92BE8"/>
    <w:rsid w:val="00F93237"/>
    <w:rsid w:val="00F96169"/>
    <w:rsid w:val="00FA0B8D"/>
    <w:rsid w:val="00FA1B42"/>
    <w:rsid w:val="00FA660A"/>
    <w:rsid w:val="00FA6702"/>
    <w:rsid w:val="00FC37D6"/>
    <w:rsid w:val="00FD0ECA"/>
    <w:rsid w:val="00FD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DF049"/>
  <w15:chartTrackingRefBased/>
  <w15:docId w15:val="{748A53EE-A7D2-477F-8125-9FC50F2FD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7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20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5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A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A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A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A4F"/>
    <w:rPr>
      <w:b/>
      <w:bCs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903DF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03DF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3DF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5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F4220-0A9E-0A49-96D4-4799565F7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2</TotalTime>
  <Pages>5</Pages>
  <Words>1007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chun Bai</dc:creator>
  <cp:keywords/>
  <dc:description/>
  <cp:lastModifiedBy>Xuechun Bai</cp:lastModifiedBy>
  <cp:revision>371</cp:revision>
  <dcterms:created xsi:type="dcterms:W3CDTF">2019-03-01T18:38:00Z</dcterms:created>
  <dcterms:modified xsi:type="dcterms:W3CDTF">2020-01-31T05:59:00Z</dcterms:modified>
</cp:coreProperties>
</file>